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062" w:rsidRPr="003D6E7F" w:rsidRDefault="00D24062" w:rsidP="00D24062">
      <w:pPr>
        <w:rPr>
          <w:b/>
          <w:caps/>
          <w:sz w:val="24"/>
          <w:szCs w:val="24"/>
        </w:rPr>
      </w:pPr>
      <w:r w:rsidRPr="003D6E7F">
        <w:rPr>
          <w:b/>
          <w:caps/>
          <w:sz w:val="24"/>
          <w:szCs w:val="24"/>
        </w:rPr>
        <w:t>Supplementary Material</w:t>
      </w:r>
    </w:p>
    <w:p w:rsidR="00D24062" w:rsidRPr="003D6E7F" w:rsidRDefault="00D24062" w:rsidP="00D24062">
      <w:pPr>
        <w:spacing w:after="120" w:line="360" w:lineRule="auto"/>
        <w:rPr>
          <w:rFonts w:cs="Arial,Bold"/>
          <w:b/>
          <w:bCs/>
          <w:sz w:val="20"/>
          <w:szCs w:val="20"/>
        </w:rPr>
      </w:pPr>
      <w:r w:rsidRPr="003D6E7F">
        <w:rPr>
          <w:b/>
        </w:rPr>
        <w:t>Fig. S1. Mutations with known or likely oncogenic function in archival tumor tissue in patients enrolled in GRID as analyzed by NGS (n=43*)</w:t>
      </w:r>
    </w:p>
    <w:p w:rsidR="00D24062" w:rsidRPr="003D6E7F" w:rsidRDefault="00D24062" w:rsidP="00D24062">
      <w:pPr>
        <w:spacing w:after="0" w:line="240" w:lineRule="auto"/>
        <w:rPr>
          <w:b/>
        </w:rPr>
      </w:pPr>
      <w:r w:rsidRPr="003D6E7F">
        <w:drawing>
          <wp:inline distT="0" distB="0" distL="0" distR="0" wp14:anchorId="73C68C82" wp14:editId="2309430D">
            <wp:extent cx="6114660" cy="458597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CREG1627 Redraws_v3_Checker Graph 9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88" r="9484"/>
                    <a:stretch/>
                  </pic:blipFill>
                  <pic:spPr bwMode="auto">
                    <a:xfrm>
                      <a:off x="0" y="0"/>
                      <a:ext cx="6118097" cy="4588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6E7F">
        <w:br/>
      </w:r>
      <w:r w:rsidRPr="003D6E7F">
        <w:rPr>
          <w:sz w:val="20"/>
          <w:szCs w:val="20"/>
        </w:rPr>
        <w:t>*Patients without any identified mutations (n=4) are not shown.</w:t>
      </w:r>
      <w:r w:rsidRPr="003D6E7F">
        <w:rPr>
          <w:sz w:val="20"/>
          <w:szCs w:val="20"/>
        </w:rPr>
        <w:br/>
        <w:t>c, copy number alteration; r, rearrangement; s, short variants.</w:t>
      </w:r>
      <w:r w:rsidRPr="003D6E7F">
        <w:rPr>
          <w:b/>
        </w:rPr>
        <w:br w:type="page"/>
      </w:r>
    </w:p>
    <w:p w:rsidR="00D24062" w:rsidRPr="003D6E7F" w:rsidRDefault="00D24062" w:rsidP="00D24062">
      <w:pPr>
        <w:spacing w:after="120" w:line="360" w:lineRule="auto"/>
        <w:rPr>
          <w:b/>
        </w:rPr>
      </w:pPr>
      <w:r w:rsidRPr="003D6E7F">
        <w:rPr>
          <w:b/>
        </w:rPr>
        <w:lastRenderedPageBreak/>
        <w:t>Fig. S</w:t>
      </w:r>
      <w:r>
        <w:rPr>
          <w:b/>
        </w:rPr>
        <w:t>2</w:t>
      </w:r>
      <w:r w:rsidRPr="003D6E7F">
        <w:rPr>
          <w:b/>
        </w:rPr>
        <w:t xml:space="preserve">. Kaplan–Meier plots of PFS in patients with the </w:t>
      </w:r>
      <w:r w:rsidRPr="003D6E7F">
        <w:rPr>
          <w:b/>
          <w:i/>
          <w:iCs/>
        </w:rPr>
        <w:t>KIT</w:t>
      </w:r>
      <w:r w:rsidRPr="003D6E7F">
        <w:rPr>
          <w:b/>
        </w:rPr>
        <w:t xml:space="preserve"> exon 10 M541L variant (A) vs M541 (B) GIST as determined by SafeSEQ of plasma DNA</w:t>
      </w:r>
    </w:p>
    <w:p w:rsidR="00D24062" w:rsidRPr="003D6E7F" w:rsidRDefault="00D24062" w:rsidP="00D24062">
      <w:pPr>
        <w:rPr>
          <w:b/>
        </w:rPr>
      </w:pPr>
      <w:r w:rsidRPr="003D6E7F">
        <w:rPr>
          <w:b/>
        </w:rPr>
        <w:t xml:space="preserve">A)                                                                                           </w:t>
      </w:r>
    </w:p>
    <w:p w:rsidR="00D24062" w:rsidRPr="003D6E7F" w:rsidRDefault="00D24062" w:rsidP="00D24062">
      <w:pPr>
        <w:rPr>
          <w:b/>
        </w:rPr>
      </w:pPr>
      <w:bookmarkStart w:id="0" w:name="_GoBack"/>
      <w:r w:rsidRPr="003D6E7F">
        <w:rPr>
          <w:b/>
        </w:rPr>
        <w:drawing>
          <wp:inline distT="0" distB="0" distL="0" distR="0" wp14:anchorId="355E0BE3" wp14:editId="73FAC5D9">
            <wp:extent cx="5731510" cy="3289300"/>
            <wp:effectExtent l="0" t="0" r="0" b="0"/>
            <wp:docPr id="26" name="Picture 26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CREG1627 Redraws_v2_Graph 2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87" b="8635"/>
                    <a:stretch/>
                  </pic:blipFill>
                  <pic:spPr bwMode="auto">
                    <a:xfrm>
                      <a:off x="0" y="0"/>
                      <a:ext cx="5731510" cy="3289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:rsidR="00D24062" w:rsidRPr="003D6E7F" w:rsidRDefault="00D24062" w:rsidP="00D24062">
      <w:pPr>
        <w:rPr>
          <w:b/>
        </w:rPr>
      </w:pPr>
      <w:r w:rsidRPr="003D6E7F">
        <w:rPr>
          <w:b/>
        </w:rPr>
        <w:t>B)</w:t>
      </w:r>
    </w:p>
    <w:p w:rsidR="00D24062" w:rsidRPr="003D6E7F" w:rsidRDefault="00D24062" w:rsidP="00D24062">
      <w:pPr>
        <w:spacing w:after="120" w:line="360" w:lineRule="auto"/>
      </w:pPr>
      <w:r w:rsidRPr="003D6E7F">
        <w:drawing>
          <wp:inline distT="0" distB="0" distL="0" distR="0" wp14:anchorId="7685137C" wp14:editId="6A496D69">
            <wp:extent cx="5731510" cy="32829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CREG1627 Redraws_v2_Graph 3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30" b="8949"/>
                    <a:stretch/>
                  </pic:blipFill>
                  <pic:spPr bwMode="auto">
                    <a:xfrm>
                      <a:off x="0" y="0"/>
                      <a:ext cx="5731510" cy="3282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4062" w:rsidRPr="003D6E7F" w:rsidRDefault="00D24062" w:rsidP="00D24062">
      <w:pPr>
        <w:spacing w:after="120" w:line="360" w:lineRule="auto"/>
        <w:rPr>
          <w:sz w:val="20"/>
          <w:szCs w:val="20"/>
        </w:rPr>
      </w:pPr>
      <w:r w:rsidRPr="003D6E7F">
        <w:rPr>
          <w:sz w:val="20"/>
          <w:szCs w:val="20"/>
        </w:rPr>
        <w:t>PFS, progression-free survival.</w:t>
      </w:r>
    </w:p>
    <w:p w:rsidR="00D24062" w:rsidRPr="003D6E7F" w:rsidRDefault="00D24062" w:rsidP="00D24062">
      <w:r w:rsidRPr="003D6E7F">
        <w:br w:type="page"/>
      </w:r>
    </w:p>
    <w:p w:rsidR="00D24062" w:rsidRPr="003D6E7F" w:rsidRDefault="00D24062" w:rsidP="00D24062">
      <w:pPr>
        <w:spacing w:after="120" w:line="360" w:lineRule="auto"/>
        <w:rPr>
          <w:b/>
        </w:rPr>
      </w:pPr>
      <w:r w:rsidRPr="003D6E7F">
        <w:rPr>
          <w:b/>
        </w:rPr>
        <w:lastRenderedPageBreak/>
        <w:t>Table S1. Mutations analyzed by BEAMing (plasma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76"/>
        <w:gridCol w:w="1377"/>
        <w:gridCol w:w="2746"/>
        <w:gridCol w:w="2746"/>
      </w:tblGrid>
      <w:tr w:rsidR="00D24062" w:rsidRPr="003D6E7F" w:rsidTr="00703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bottom w:val="single" w:sz="4" w:space="0" w:color="auto"/>
            </w:tcBorders>
            <w:shd w:val="pct5" w:color="auto" w:fill="auto"/>
            <w:noWrap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Gen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pct5" w:color="auto" w:fill="auto"/>
            <w:noWrap/>
            <w:hideMark/>
          </w:tcPr>
          <w:p w:rsidR="00D24062" w:rsidRPr="003D6E7F" w:rsidRDefault="00D24062" w:rsidP="0070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Exon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shd w:val="pct5" w:color="auto" w:fill="auto"/>
            <w:noWrap/>
            <w:hideMark/>
          </w:tcPr>
          <w:p w:rsidR="00D24062" w:rsidRPr="003D6E7F" w:rsidRDefault="00D24062" w:rsidP="0070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Nucleotide Change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shd w:val="pct5" w:color="auto" w:fill="auto"/>
            <w:noWrap/>
            <w:hideMark/>
          </w:tcPr>
          <w:p w:rsidR="00D24062" w:rsidRPr="003D6E7F" w:rsidRDefault="00D24062" w:rsidP="0070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Amino Acid Change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tcBorders>
              <w:top w:val="single" w:sz="4" w:space="0" w:color="auto"/>
            </w:tcBorders>
            <w:hideMark/>
          </w:tcPr>
          <w:p w:rsidR="00D24062" w:rsidRPr="003D6E7F" w:rsidRDefault="00D24062" w:rsidP="00703080">
            <w:pPr>
              <w:rPr>
                <w:i/>
                <w:sz w:val="20"/>
                <w:lang w:val="en-US"/>
              </w:rPr>
            </w:pPr>
            <w:r w:rsidRPr="003D6E7F">
              <w:rPr>
                <w:i/>
                <w:sz w:val="20"/>
                <w:lang w:val="en-US"/>
              </w:rPr>
              <w:t>KIT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9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Insertion: GCCTAT at 1509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Insertion: AY502-503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eletion: TGGAAG at 1669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eletion: W557-K558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1676C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V559A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1676A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V559D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1679A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V560D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1727C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L576P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3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1924G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K642E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3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1961C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V654A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4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C2009T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Y670I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4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C2008-2009GA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670E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2425G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C809G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2446C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16H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447T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16V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447G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16G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447C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16A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C2448G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16E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2458T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0Y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459G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0G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459T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0V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459C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0A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460A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0E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2460G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0E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464T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2Y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464G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2D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464C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2H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2466G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2K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2466A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822K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7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2467G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Y823D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8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2485C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829P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hideMark/>
          </w:tcPr>
          <w:p w:rsidR="00D24062" w:rsidRPr="003D6E7F" w:rsidRDefault="00D24062" w:rsidP="00703080">
            <w:pPr>
              <w:rPr>
                <w:i/>
                <w:sz w:val="20"/>
                <w:lang w:val="en-US"/>
              </w:rPr>
            </w:pPr>
            <w:r w:rsidRPr="003D6E7F">
              <w:rPr>
                <w:i/>
                <w:sz w:val="20"/>
                <w:lang w:val="en-US"/>
              </w:rPr>
              <w:t>PDGFRA</w:t>
            </w: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2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1682A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V561D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5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C2021T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674I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8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A2525T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</w:rPr>
              <w:t>A</w:t>
            </w:r>
            <w:r w:rsidRPr="002A4C87">
              <w:rPr>
                <w:bCs/>
                <w:sz w:val="20"/>
              </w:rPr>
              <w:t>842V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8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eletion: 2524-2535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eletion: D842-H845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8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eletion: 2527-2538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Deletion: I843-D846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hideMark/>
          </w:tcPr>
          <w:p w:rsidR="00D24062" w:rsidRPr="003D6E7F" w:rsidRDefault="00D24062" w:rsidP="00703080">
            <w:pPr>
              <w:rPr>
                <w:i/>
                <w:sz w:val="20"/>
                <w:lang w:val="en-US"/>
              </w:rPr>
            </w:pPr>
            <w:r w:rsidRPr="003D6E7F">
              <w:rPr>
                <w:i/>
                <w:sz w:val="20"/>
                <w:lang w:val="en-US"/>
              </w:rPr>
              <w:t>BRAF</w:t>
            </w: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5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T1799A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V600E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  <w:r w:rsidRPr="003D6E7F">
              <w:rPr>
                <w:i/>
                <w:sz w:val="20"/>
                <w:lang w:val="en-US"/>
              </w:rPr>
              <w:t>KRAS</w:t>
            </w:r>
            <w:r w:rsidRPr="003D6E7F">
              <w:rPr>
                <w:sz w:val="20"/>
                <w:lang w:val="en-US"/>
              </w:rPr>
              <w:t>*</w:t>
            </w: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34A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12S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34C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12R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34T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12C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35A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12D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35C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12A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35T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12V</w:t>
            </w:r>
          </w:p>
        </w:tc>
      </w:tr>
      <w:tr w:rsidR="00D24062" w:rsidRPr="003D6E7F" w:rsidTr="007030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38A</w:t>
            </w:r>
          </w:p>
        </w:tc>
        <w:tc>
          <w:tcPr>
            <w:tcW w:w="2746" w:type="dxa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G13D</w:t>
            </w:r>
          </w:p>
        </w:tc>
      </w:tr>
    </w:tbl>
    <w:p w:rsidR="00D24062" w:rsidRDefault="00D24062" w:rsidP="00D24062">
      <w:pPr>
        <w:spacing w:after="120" w:line="360" w:lineRule="auto"/>
        <w:rPr>
          <w:sz w:val="20"/>
        </w:rPr>
      </w:pPr>
    </w:p>
    <w:p w:rsidR="00D24062" w:rsidRPr="003D6E7F" w:rsidRDefault="00D24062" w:rsidP="00D24062">
      <w:pPr>
        <w:spacing w:after="120" w:line="360" w:lineRule="auto"/>
        <w:rPr>
          <w:sz w:val="20"/>
        </w:rPr>
      </w:pPr>
      <w:r w:rsidRPr="003D6E7F">
        <w:rPr>
          <w:sz w:val="20"/>
        </w:rPr>
        <w:t xml:space="preserve">*Evaluated in plasma DNA from 2 subjects in whom a </w:t>
      </w:r>
      <w:r w:rsidRPr="003D6E7F">
        <w:rPr>
          <w:i/>
          <w:sz w:val="20"/>
        </w:rPr>
        <w:t>KRAS</w:t>
      </w:r>
      <w:r w:rsidRPr="003D6E7F">
        <w:rPr>
          <w:sz w:val="20"/>
        </w:rPr>
        <w:t xml:space="preserve"> mutation was identified in tumor tissue.</w:t>
      </w:r>
    </w:p>
    <w:p w:rsidR="00D24062" w:rsidRPr="003D6E7F" w:rsidRDefault="00D24062" w:rsidP="00D24062">
      <w:pPr>
        <w:rPr>
          <w:b/>
        </w:rPr>
      </w:pPr>
      <w:r w:rsidRPr="003D6E7F">
        <w:rPr>
          <w:b/>
        </w:rPr>
        <w:br w:type="page"/>
      </w:r>
    </w:p>
    <w:p w:rsidR="00D24062" w:rsidRPr="003D6E7F" w:rsidRDefault="00D24062" w:rsidP="00D24062">
      <w:pPr>
        <w:spacing w:after="120" w:line="360" w:lineRule="auto"/>
        <w:rPr>
          <w:b/>
        </w:rPr>
      </w:pPr>
      <w:r w:rsidRPr="003D6E7F">
        <w:rPr>
          <w:b/>
        </w:rPr>
        <w:lastRenderedPageBreak/>
        <w:t xml:space="preserve">Table S2. Association of baseline plasma DNA levels with baseline tumor burden and </w:t>
      </w:r>
      <w:r>
        <w:rPr>
          <w:b/>
        </w:rPr>
        <w:t>efficacy endpoints</w:t>
      </w:r>
      <w:r w:rsidRPr="003D6E7F">
        <w:rPr>
          <w:b/>
        </w:rPr>
        <w:t xml:space="preserve"> (OS and PFS)</w:t>
      </w:r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967"/>
        <w:gridCol w:w="729"/>
        <w:gridCol w:w="1560"/>
        <w:gridCol w:w="1701"/>
        <w:gridCol w:w="992"/>
        <w:gridCol w:w="1701"/>
        <w:gridCol w:w="1701"/>
      </w:tblGrid>
      <w:tr w:rsidR="00D24062" w:rsidRPr="003D6E7F" w:rsidTr="00703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left w:val="nil"/>
              <w:right w:val="nil"/>
            </w:tcBorders>
            <w:shd w:val="pct5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rPr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Quartile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pct5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N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pct5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DNA per mL of plasma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pct5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Average baseline tumor burden</w:t>
            </w:r>
            <w:r w:rsidRPr="003D6E7F">
              <w:rPr>
                <w:rFonts w:cstheme="minorHAnsi"/>
                <w:sz w:val="20"/>
                <w:lang w:val="en-US"/>
              </w:rPr>
              <w:t>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pct5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D6E7F">
              <w:rPr>
                <w:i/>
                <w:iCs/>
                <w:sz w:val="20"/>
                <w:lang w:val="en-US"/>
              </w:rPr>
              <w:t>p</w:t>
            </w:r>
            <w:r w:rsidRPr="003D6E7F">
              <w:rPr>
                <w:sz w:val="20"/>
                <w:lang w:val="en-US"/>
              </w:rPr>
              <w:t>-value</w:t>
            </w:r>
            <w:r w:rsidRPr="003D6E7F">
              <w:rPr>
                <w:rFonts w:cstheme="minorHAnsi"/>
                <w:sz w:val="20"/>
                <w:lang w:val="en-US"/>
              </w:rPr>
              <w:t>‡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pct5" w:color="auto" w:fill="auto"/>
            <w:vAlign w:val="center"/>
          </w:tcPr>
          <w:p w:rsidR="00D24062" w:rsidRPr="003D6E7F" w:rsidRDefault="00D24062" w:rsidP="00703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PFS</w:t>
            </w:r>
            <w:r w:rsidRPr="003D6E7F">
              <w:rPr>
                <w:sz w:val="20"/>
                <w:lang w:val="en-US"/>
              </w:rPr>
              <w:br/>
              <w:t>HR (95% CI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pct5" w:color="auto" w:fill="auto"/>
            <w:vAlign w:val="center"/>
          </w:tcPr>
          <w:p w:rsidR="00D24062" w:rsidRPr="003D6E7F" w:rsidRDefault="00D24062" w:rsidP="00703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OS</w:t>
            </w:r>
          </w:p>
          <w:p w:rsidR="00D24062" w:rsidRPr="003D6E7F" w:rsidRDefault="00D24062" w:rsidP="00703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D6E7F">
              <w:rPr>
                <w:sz w:val="20"/>
                <w:lang w:val="en-US"/>
              </w:rPr>
              <w:t>HR (95% CI)</w:t>
            </w:r>
          </w:p>
        </w:tc>
      </w:tr>
      <w:tr w:rsidR="00D24062" w:rsidRPr="003D6E7F" w:rsidTr="007030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rPr>
                <w:b w:val="0"/>
                <w:sz w:val="20"/>
                <w:lang w:val="en-US"/>
              </w:rPr>
            </w:pPr>
            <w:r w:rsidRPr="003D6E7F">
              <w:rPr>
                <w:b w:val="0"/>
                <w:sz w:val="20"/>
                <w:lang w:val="en-US"/>
              </w:rPr>
              <w:t>1</w:t>
            </w:r>
          </w:p>
        </w:tc>
        <w:tc>
          <w:tcPr>
            <w:tcW w:w="729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4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,09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0.32 (0.12</w:t>
            </w:r>
            <w:r w:rsidRPr="003D6E7F">
              <w:rPr>
                <w:rFonts w:cstheme="minorHAnsi"/>
                <w:bCs/>
                <w:sz w:val="20"/>
                <w:lang w:val="en-US"/>
              </w:rPr>
              <w:t>–</w:t>
            </w:r>
            <w:r w:rsidRPr="003D6E7F">
              <w:rPr>
                <w:bCs/>
                <w:sz w:val="20"/>
                <w:lang w:val="en-US"/>
              </w:rPr>
              <w:t>0.8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1.13 (0.49</w:t>
            </w:r>
            <w:r w:rsidRPr="003D6E7F">
              <w:rPr>
                <w:rFonts w:cstheme="minorHAnsi"/>
                <w:bCs/>
                <w:sz w:val="20"/>
                <w:lang w:val="en-US"/>
              </w:rPr>
              <w:t>–2.61)</w:t>
            </w:r>
          </w:p>
        </w:tc>
      </w:tr>
      <w:tr w:rsidR="00D24062" w:rsidRPr="003D6E7F" w:rsidTr="007030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rPr>
                <w:b w:val="0"/>
                <w:sz w:val="20"/>
                <w:lang w:val="en-US"/>
              </w:rPr>
            </w:pPr>
            <w:r w:rsidRPr="003D6E7F">
              <w:rPr>
                <w:b w:val="0"/>
                <w:sz w:val="20"/>
                <w:lang w:val="en-US"/>
              </w:rPr>
              <w:t>2</w:t>
            </w:r>
          </w:p>
        </w:tc>
        <w:tc>
          <w:tcPr>
            <w:tcW w:w="729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4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2,28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2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N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0.40 (&lt;0.01</w:t>
            </w:r>
            <w:r w:rsidRPr="003D6E7F">
              <w:rPr>
                <w:rFonts w:cstheme="minorHAnsi"/>
                <w:bCs/>
                <w:sz w:val="20"/>
                <w:lang w:val="en-US"/>
              </w:rPr>
              <w:t>–0.3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0.53 (0.22</w:t>
            </w:r>
            <w:r w:rsidRPr="003D6E7F">
              <w:rPr>
                <w:rFonts w:cstheme="minorHAnsi"/>
                <w:bCs/>
                <w:sz w:val="20"/>
                <w:lang w:val="en-US"/>
              </w:rPr>
              <w:t>–1.27)</w:t>
            </w:r>
          </w:p>
        </w:tc>
      </w:tr>
      <w:tr w:rsidR="00D24062" w:rsidRPr="003D6E7F" w:rsidTr="007030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rPr>
                <w:b w:val="0"/>
                <w:sz w:val="20"/>
                <w:lang w:val="en-US"/>
              </w:rPr>
            </w:pPr>
            <w:r w:rsidRPr="003D6E7F">
              <w:rPr>
                <w:b w:val="0"/>
                <w:sz w:val="20"/>
                <w:lang w:val="en-US"/>
              </w:rPr>
              <w:t>3</w:t>
            </w:r>
          </w:p>
        </w:tc>
        <w:tc>
          <w:tcPr>
            <w:tcW w:w="729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4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4,7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2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N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0.21 (0.08</w:t>
            </w:r>
            <w:r w:rsidRPr="003D6E7F">
              <w:rPr>
                <w:rFonts w:cstheme="minorHAnsi"/>
                <w:bCs/>
                <w:sz w:val="20"/>
                <w:lang w:val="en-US"/>
              </w:rPr>
              <w:t>–</w:t>
            </w:r>
            <w:r w:rsidRPr="003D6E7F">
              <w:rPr>
                <w:bCs/>
                <w:sz w:val="20"/>
                <w:lang w:val="en-US"/>
              </w:rPr>
              <w:t>0.5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0.84 (0.41</w:t>
            </w:r>
            <w:r w:rsidRPr="003D6E7F">
              <w:rPr>
                <w:rFonts w:cstheme="minorHAnsi"/>
                <w:bCs/>
                <w:sz w:val="20"/>
                <w:lang w:val="en-US"/>
              </w:rPr>
              <w:t>–1.71)</w:t>
            </w:r>
          </w:p>
        </w:tc>
      </w:tr>
      <w:tr w:rsidR="00D24062" w:rsidRPr="003D6E7F" w:rsidTr="007030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rPr>
                <w:b w:val="0"/>
                <w:sz w:val="20"/>
                <w:lang w:val="en-US"/>
              </w:rPr>
            </w:pPr>
            <w:r w:rsidRPr="003D6E7F">
              <w:rPr>
                <w:b w:val="0"/>
                <w:sz w:val="20"/>
                <w:lang w:val="en-US"/>
              </w:rPr>
              <w:t>4</w:t>
            </w:r>
          </w:p>
        </w:tc>
        <w:tc>
          <w:tcPr>
            <w:tcW w:w="729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4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24,99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2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0.0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0.38 (0.15</w:t>
            </w:r>
            <w:r w:rsidRPr="003D6E7F">
              <w:rPr>
                <w:rFonts w:cstheme="minorHAnsi"/>
                <w:bCs/>
                <w:sz w:val="20"/>
                <w:lang w:val="en-US"/>
              </w:rPr>
              <w:t>–</w:t>
            </w:r>
            <w:r w:rsidRPr="003D6E7F">
              <w:rPr>
                <w:bCs/>
                <w:sz w:val="20"/>
                <w:lang w:val="en-US"/>
              </w:rPr>
              <w:t>0.9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Pr="003D6E7F" w:rsidRDefault="00D24062" w:rsidP="00703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3D6E7F">
              <w:rPr>
                <w:bCs/>
                <w:sz w:val="20"/>
                <w:lang w:val="en-US"/>
              </w:rPr>
              <w:t>0.72 (0.33</w:t>
            </w:r>
            <w:r w:rsidRPr="003D6E7F">
              <w:rPr>
                <w:rFonts w:cstheme="minorHAnsi"/>
                <w:bCs/>
                <w:sz w:val="20"/>
                <w:lang w:val="en-US"/>
              </w:rPr>
              <w:t>–1.55)</w:t>
            </w:r>
          </w:p>
        </w:tc>
      </w:tr>
    </w:tbl>
    <w:p w:rsidR="00D24062" w:rsidRDefault="00D24062" w:rsidP="00D24062">
      <w:pPr>
        <w:spacing w:after="0" w:line="240" w:lineRule="auto"/>
        <w:rPr>
          <w:sz w:val="20"/>
        </w:rPr>
      </w:pPr>
    </w:p>
    <w:p w:rsidR="00D24062" w:rsidRPr="003D6E7F" w:rsidRDefault="00D24062" w:rsidP="00D24062">
      <w:pPr>
        <w:spacing w:after="0" w:line="240" w:lineRule="auto"/>
        <w:rPr>
          <w:sz w:val="20"/>
        </w:rPr>
      </w:pPr>
      <w:r w:rsidRPr="003D6E7F">
        <w:rPr>
          <w:sz w:val="20"/>
        </w:rPr>
        <w:t>*Average quantity of DNA (measured in genomic equivalents) per mL of baseline plasma obtained at enrollment into GRID.</w:t>
      </w:r>
      <w:r w:rsidRPr="003D6E7F">
        <w:rPr>
          <w:sz w:val="20"/>
        </w:rPr>
        <w:tab/>
      </w:r>
      <w:r w:rsidRPr="003D6E7F">
        <w:rPr>
          <w:sz w:val="20"/>
        </w:rPr>
        <w:tab/>
      </w:r>
      <w:r w:rsidRPr="003D6E7F">
        <w:rPr>
          <w:sz w:val="20"/>
        </w:rPr>
        <w:tab/>
      </w:r>
      <w:r w:rsidRPr="003D6E7F">
        <w:rPr>
          <w:sz w:val="20"/>
        </w:rPr>
        <w:tab/>
      </w:r>
      <w:r w:rsidRPr="003D6E7F">
        <w:rPr>
          <w:sz w:val="20"/>
        </w:rPr>
        <w:tab/>
      </w:r>
      <w:r w:rsidRPr="003D6E7F">
        <w:rPr>
          <w:sz w:val="20"/>
        </w:rPr>
        <w:tab/>
      </w:r>
      <w:r w:rsidRPr="003D6E7F">
        <w:rPr>
          <w:sz w:val="20"/>
        </w:rPr>
        <w:tab/>
      </w:r>
      <w:r w:rsidRPr="003D6E7F">
        <w:rPr>
          <w:sz w:val="20"/>
        </w:rPr>
        <w:tab/>
      </w:r>
    </w:p>
    <w:p w:rsidR="00D24062" w:rsidRPr="003D6E7F" w:rsidRDefault="00D24062" w:rsidP="00D24062">
      <w:pPr>
        <w:spacing w:after="0" w:line="240" w:lineRule="auto"/>
        <w:rPr>
          <w:sz w:val="20"/>
        </w:rPr>
      </w:pPr>
      <w:r w:rsidRPr="003D6E7F">
        <w:rPr>
          <w:rFonts w:cstheme="minorHAnsi"/>
          <w:sz w:val="20"/>
        </w:rPr>
        <w:t>†</w:t>
      </w:r>
      <w:r w:rsidRPr="003D6E7F">
        <w:rPr>
          <w:sz w:val="20"/>
        </w:rPr>
        <w:t>Sum of tumors existing at GRID enrollment as determined by a central laboratory.</w:t>
      </w:r>
      <w:r w:rsidRPr="003D6E7F">
        <w:rPr>
          <w:sz w:val="20"/>
        </w:rPr>
        <w:tab/>
      </w:r>
      <w:r w:rsidRPr="003D6E7F">
        <w:rPr>
          <w:sz w:val="20"/>
        </w:rPr>
        <w:tab/>
      </w:r>
      <w:r w:rsidRPr="003D6E7F">
        <w:rPr>
          <w:sz w:val="20"/>
        </w:rPr>
        <w:tab/>
      </w:r>
    </w:p>
    <w:p w:rsidR="00D24062" w:rsidRPr="003D6E7F" w:rsidRDefault="00D24062" w:rsidP="00D24062">
      <w:pPr>
        <w:spacing w:after="0" w:line="240" w:lineRule="auto"/>
        <w:rPr>
          <w:sz w:val="20"/>
        </w:rPr>
      </w:pPr>
      <w:r w:rsidRPr="003D6E7F">
        <w:rPr>
          <w:rFonts w:cstheme="minorHAnsi"/>
          <w:sz w:val="20"/>
        </w:rPr>
        <w:t>‡</w:t>
      </w:r>
      <w:r w:rsidRPr="003D6E7F">
        <w:rPr>
          <w:sz w:val="20"/>
        </w:rPr>
        <w:t>A t-test comparing average tumor burden in the indicated quartile to that in the first quartile.</w:t>
      </w:r>
    </w:p>
    <w:p w:rsidR="00D24062" w:rsidRPr="003D6E7F" w:rsidRDefault="00D24062" w:rsidP="00D24062">
      <w:pPr>
        <w:spacing w:after="0" w:line="240" w:lineRule="auto"/>
        <w:rPr>
          <w:b/>
          <w:i/>
          <w:color w:val="7030A0"/>
        </w:rPr>
      </w:pPr>
      <w:r w:rsidRPr="003D6E7F">
        <w:rPr>
          <w:sz w:val="20"/>
        </w:rPr>
        <w:t>CI, confidence interval; HR, hazard ratio; NS, not significant; OS, overall survival; PFS, progression-free survival.</w:t>
      </w:r>
      <w:r w:rsidRPr="003D6E7F">
        <w:tab/>
      </w:r>
    </w:p>
    <w:p w:rsidR="00D24062" w:rsidRDefault="00D24062" w:rsidP="00D24062">
      <w:pPr>
        <w:rPr>
          <w:b/>
          <w:bCs/>
        </w:rPr>
      </w:pPr>
      <w:r>
        <w:rPr>
          <w:b/>
          <w:bCs/>
        </w:rPr>
        <w:br w:type="page"/>
      </w:r>
    </w:p>
    <w:p w:rsidR="00D24062" w:rsidRDefault="00D24062" w:rsidP="00D24062">
      <w:pPr>
        <w:spacing w:after="120" w:line="360" w:lineRule="auto"/>
        <w:rPr>
          <w:b/>
          <w:bCs/>
        </w:rPr>
        <w:sectPr w:rsidR="00D24062" w:rsidSect="001834F0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24062" w:rsidRPr="00C21F4E" w:rsidRDefault="00D24062" w:rsidP="00D24062">
      <w:pPr>
        <w:spacing w:after="120" w:line="360" w:lineRule="auto"/>
        <w:rPr>
          <w:b/>
          <w:bCs/>
        </w:rPr>
      </w:pPr>
      <w:r w:rsidRPr="00C21F4E">
        <w:rPr>
          <w:b/>
          <w:bCs/>
        </w:rPr>
        <w:lastRenderedPageBreak/>
        <w:t>Table S3. Identification of KIT alterations by exon in patient-matched samples by BEAMing only, SafeSEQ only, or both</w:t>
      </w:r>
    </w:p>
    <w:p w:rsidR="00D24062" w:rsidRPr="003D6E7F" w:rsidRDefault="00D24062" w:rsidP="00D24062">
      <w:pPr>
        <w:spacing w:after="120" w:line="360" w:lineRule="auto"/>
      </w:pPr>
    </w:p>
    <w:tbl>
      <w:tblPr>
        <w:tblStyle w:val="TableGrid"/>
        <w:tblW w:w="15308" w:type="dxa"/>
        <w:tblInd w:w="-1281" w:type="dxa"/>
        <w:tblLook w:val="04A0" w:firstRow="1" w:lastRow="0" w:firstColumn="1" w:lastColumn="0" w:noHBand="0" w:noVBand="1"/>
      </w:tblPr>
      <w:tblGrid>
        <w:gridCol w:w="5102"/>
        <w:gridCol w:w="1701"/>
        <w:gridCol w:w="1701"/>
        <w:gridCol w:w="1701"/>
        <w:gridCol w:w="1701"/>
        <w:gridCol w:w="1701"/>
        <w:gridCol w:w="1701"/>
      </w:tblGrid>
      <w:tr w:rsidR="00D24062" w:rsidTr="00703080">
        <w:trPr>
          <w:trHeight w:val="567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D24062" w:rsidRDefault="00D24062" w:rsidP="00703080">
            <w:pPr>
              <w:jc w:val="center"/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D24062" w:rsidRPr="004B5199" w:rsidRDefault="00D24062" w:rsidP="00703080">
            <w:pPr>
              <w:jc w:val="center"/>
              <w:rPr>
                <w:b/>
                <w:bCs/>
              </w:rPr>
            </w:pPr>
            <w:r w:rsidRPr="004B5199">
              <w:rPr>
                <w:b/>
                <w:bCs/>
              </w:rPr>
              <w:t>Exon 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D24062" w:rsidRPr="004B5199" w:rsidRDefault="00D24062" w:rsidP="00703080">
            <w:pPr>
              <w:jc w:val="center"/>
              <w:rPr>
                <w:b/>
                <w:bCs/>
              </w:rPr>
            </w:pPr>
            <w:r w:rsidRPr="004B5199">
              <w:rPr>
                <w:b/>
                <w:bCs/>
              </w:rPr>
              <w:t>Exon 1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D24062" w:rsidRPr="004B5199" w:rsidRDefault="00D24062" w:rsidP="00703080">
            <w:pPr>
              <w:jc w:val="center"/>
              <w:rPr>
                <w:b/>
                <w:bCs/>
              </w:rPr>
            </w:pPr>
            <w:r w:rsidRPr="004B5199">
              <w:rPr>
                <w:b/>
                <w:bCs/>
              </w:rPr>
              <w:t>Exon 1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D24062" w:rsidRPr="004B5199" w:rsidRDefault="00D24062" w:rsidP="00703080">
            <w:pPr>
              <w:jc w:val="center"/>
              <w:rPr>
                <w:b/>
                <w:bCs/>
              </w:rPr>
            </w:pPr>
            <w:r w:rsidRPr="004B5199">
              <w:rPr>
                <w:b/>
                <w:bCs/>
              </w:rPr>
              <w:t>Exon 1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D24062" w:rsidRPr="004B5199" w:rsidRDefault="00D24062" w:rsidP="00703080">
            <w:pPr>
              <w:jc w:val="center"/>
              <w:rPr>
                <w:b/>
                <w:bCs/>
              </w:rPr>
            </w:pPr>
            <w:r w:rsidRPr="004B5199">
              <w:rPr>
                <w:b/>
                <w:bCs/>
              </w:rPr>
              <w:t>Exon 1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D24062" w:rsidRPr="004B5199" w:rsidRDefault="00D24062" w:rsidP="00703080">
            <w:pPr>
              <w:jc w:val="center"/>
              <w:rPr>
                <w:b/>
                <w:bCs/>
              </w:rPr>
            </w:pPr>
            <w:r w:rsidRPr="004B5199">
              <w:rPr>
                <w:b/>
                <w:bCs/>
              </w:rPr>
              <w:t>Exon 18</w:t>
            </w:r>
          </w:p>
        </w:tc>
      </w:tr>
      <w:tr w:rsidR="00D24062" w:rsidTr="00703080">
        <w:trPr>
          <w:trHeight w:val="567"/>
        </w:trPr>
        <w:tc>
          <w:tcPr>
            <w:tcW w:w="51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4062" w:rsidRDefault="00D24062" w:rsidP="00703080">
            <w:r>
              <w:t>Total number of mutations detecte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1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3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1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7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15</w:t>
            </w:r>
          </w:p>
        </w:tc>
      </w:tr>
      <w:tr w:rsidR="00D24062" w:rsidTr="00703080">
        <w:trPr>
          <w:trHeight w:val="567"/>
        </w:trPr>
        <w:tc>
          <w:tcPr>
            <w:tcW w:w="510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D24062" w:rsidRPr="009D0DD4" w:rsidRDefault="00D24062" w:rsidP="00703080">
            <w:pPr>
              <w:rPr>
                <w:b/>
                <w:bCs/>
              </w:rPr>
            </w:pPr>
            <w:r w:rsidRPr="009D0DD4">
              <w:rPr>
                <w:b/>
                <w:bCs/>
              </w:rPr>
              <w:t xml:space="preserve">Number of mutations detected by </w:t>
            </w:r>
            <w:r w:rsidRPr="009D0DD4">
              <w:rPr>
                <w:b/>
                <w:bCs/>
                <w:u w:val="single"/>
              </w:rPr>
              <w:t>both</w:t>
            </w:r>
            <w:r w:rsidRPr="009D0DD4">
              <w:rPr>
                <w:b/>
                <w:bCs/>
              </w:rPr>
              <w:t xml:space="preserve"> BEAMing and SafeSEQ, 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D24062" w:rsidRPr="009D0DD4" w:rsidRDefault="00D24062" w:rsidP="00703080">
            <w:pPr>
              <w:jc w:val="center"/>
              <w:rPr>
                <w:b/>
                <w:bCs/>
              </w:rPr>
            </w:pPr>
            <w:r w:rsidRPr="009D0DD4">
              <w:rPr>
                <w:b/>
                <w:bCs/>
              </w:rPr>
              <w:t>12 (8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D24062" w:rsidRPr="009D0DD4" w:rsidRDefault="00D24062" w:rsidP="00703080">
            <w:pPr>
              <w:jc w:val="center"/>
              <w:rPr>
                <w:b/>
                <w:bCs/>
              </w:rPr>
            </w:pPr>
            <w:r w:rsidRPr="009D0DD4">
              <w:rPr>
                <w:b/>
                <w:bCs/>
              </w:rPr>
              <w:t>9 (2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D24062" w:rsidRPr="009D0DD4" w:rsidRDefault="00D24062" w:rsidP="00703080">
            <w:pPr>
              <w:jc w:val="center"/>
              <w:rPr>
                <w:b/>
                <w:bCs/>
              </w:rPr>
            </w:pPr>
            <w:r w:rsidRPr="009D0DD4">
              <w:rPr>
                <w:b/>
                <w:bCs/>
              </w:rPr>
              <w:t>10 (6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D24062" w:rsidRPr="009D0DD4" w:rsidRDefault="00D24062" w:rsidP="00703080">
            <w:pPr>
              <w:jc w:val="center"/>
              <w:rPr>
                <w:b/>
                <w:bCs/>
              </w:rPr>
            </w:pPr>
            <w:r w:rsidRPr="009D0DD4">
              <w:rPr>
                <w:b/>
                <w:bCs/>
              </w:rPr>
              <w:t>3 (4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D24062" w:rsidRPr="009D0DD4" w:rsidRDefault="00D24062" w:rsidP="00703080">
            <w:pPr>
              <w:jc w:val="center"/>
              <w:rPr>
                <w:b/>
                <w:bCs/>
              </w:rPr>
            </w:pPr>
            <w:r w:rsidRPr="009D0DD4">
              <w:rPr>
                <w:b/>
                <w:bCs/>
              </w:rPr>
              <w:t>32 (4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D24062" w:rsidRPr="009D0DD4" w:rsidRDefault="00D24062" w:rsidP="00703080">
            <w:pPr>
              <w:jc w:val="center"/>
              <w:rPr>
                <w:b/>
                <w:bCs/>
              </w:rPr>
            </w:pPr>
            <w:r w:rsidRPr="009D0DD4">
              <w:rPr>
                <w:b/>
                <w:bCs/>
              </w:rPr>
              <w:t>6 (40)</w:t>
            </w:r>
          </w:p>
        </w:tc>
      </w:tr>
      <w:tr w:rsidR="00D24062" w:rsidTr="00703080">
        <w:trPr>
          <w:trHeight w:val="567"/>
        </w:trPr>
        <w:tc>
          <w:tcPr>
            <w:tcW w:w="5102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r>
              <w:t xml:space="preserve">Number of mutations detected by BEAMing </w:t>
            </w:r>
            <w:r w:rsidRPr="009D0DD4">
              <w:rPr>
                <w:b/>
                <w:bCs/>
                <w:u w:val="single"/>
              </w:rPr>
              <w:t>only</w:t>
            </w:r>
            <w:r>
              <w:rPr>
                <w:b/>
                <w:bCs/>
                <w:u w:val="single"/>
              </w:rPr>
              <w:t>,</w:t>
            </w:r>
            <w:r w:rsidRPr="00227149">
              <w:t xml:space="preserve"> 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2</w:t>
            </w:r>
          </w:p>
        </w:tc>
      </w:tr>
      <w:tr w:rsidR="00D24062" w:rsidTr="00703080">
        <w:trPr>
          <w:trHeight w:val="567"/>
        </w:trPr>
        <w:tc>
          <w:tcPr>
            <w:tcW w:w="5102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r>
              <w:t xml:space="preserve">Number of mutations detected by Safe SEQ </w:t>
            </w:r>
            <w:r w:rsidRPr="009D0DD4">
              <w:rPr>
                <w:b/>
                <w:bCs/>
                <w:u w:val="single"/>
              </w:rPr>
              <w:t>only</w:t>
            </w:r>
            <w:r>
              <w:rPr>
                <w:b/>
                <w:bCs/>
                <w:u w:val="single"/>
              </w:rPr>
              <w:t>,</w:t>
            </w:r>
            <w:r w:rsidRPr="00227149">
              <w:t xml:space="preserve"> 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24062" w:rsidRDefault="00D24062" w:rsidP="00703080">
            <w:pPr>
              <w:jc w:val="center"/>
            </w:pPr>
            <w:r>
              <w:t>7</w:t>
            </w:r>
          </w:p>
        </w:tc>
      </w:tr>
    </w:tbl>
    <w:p w:rsidR="00D24062" w:rsidRDefault="00D24062" w:rsidP="00D24062"/>
    <w:p w:rsidR="00D24062" w:rsidRPr="003D6E7F" w:rsidRDefault="00D24062" w:rsidP="00D24062"/>
    <w:p w:rsidR="00D24062" w:rsidRDefault="00D24062" w:rsidP="00D24062">
      <w:r>
        <w:br w:type="page"/>
      </w:r>
    </w:p>
    <w:p w:rsidR="00D24062" w:rsidRDefault="00D24062" w:rsidP="00D24062">
      <w:pPr>
        <w:sectPr w:rsidR="00D24062" w:rsidSect="00581F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24062" w:rsidRPr="003D6E7F" w:rsidRDefault="00D24062" w:rsidP="00D24062">
      <w:pPr>
        <w:rPr>
          <w:b/>
          <w:bCs/>
          <w:kern w:val="32"/>
        </w:rPr>
      </w:pPr>
      <w:r w:rsidRPr="003D6E7F">
        <w:rPr>
          <w:b/>
          <w:bCs/>
          <w:kern w:val="32"/>
        </w:rPr>
        <w:lastRenderedPageBreak/>
        <w:t xml:space="preserve">Table </w:t>
      </w:r>
      <w:r>
        <w:rPr>
          <w:b/>
          <w:bCs/>
          <w:kern w:val="32"/>
        </w:rPr>
        <w:t>S</w:t>
      </w:r>
      <w:r w:rsidRPr="003D6E7F">
        <w:rPr>
          <w:b/>
          <w:bCs/>
          <w:kern w:val="32"/>
        </w:rPr>
        <w:t xml:space="preserve">4. Sequence variation and genotype frequencies in </w:t>
      </w:r>
      <w:r w:rsidRPr="003D6E7F">
        <w:rPr>
          <w:b/>
          <w:bCs/>
          <w:i/>
          <w:kern w:val="32"/>
        </w:rPr>
        <w:t>KIT</w:t>
      </w:r>
      <w:r w:rsidRPr="003D6E7F">
        <w:rPr>
          <w:b/>
          <w:bCs/>
          <w:kern w:val="32"/>
        </w:rPr>
        <w:t xml:space="preserve"> in patients with matched baseline and EoT plasma samples (n=41)</w:t>
      </w:r>
    </w:p>
    <w:tbl>
      <w:tblPr>
        <w:tblStyle w:val="PlainTable11"/>
        <w:tblW w:w="8527" w:type="dxa"/>
        <w:tblLook w:val="04A0" w:firstRow="1" w:lastRow="0" w:firstColumn="1" w:lastColumn="0" w:noHBand="0" w:noVBand="1"/>
      </w:tblPr>
      <w:tblGrid>
        <w:gridCol w:w="1324"/>
        <w:gridCol w:w="1750"/>
        <w:gridCol w:w="1178"/>
        <w:gridCol w:w="1753"/>
        <w:gridCol w:w="1183"/>
        <w:gridCol w:w="1339"/>
      </w:tblGrid>
      <w:tr w:rsidR="00D24062" w:rsidRPr="003D6E7F" w:rsidTr="00703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pct5" w:color="auto" w:fill="F2F2F2" w:themeFill="background1" w:themeFillShade="F2"/>
            <w:noWrap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bCs w:val="0"/>
                <w:color w:val="000000"/>
                <w:lang w:val="en-US" w:eastAsia="en-GB"/>
              </w:rPr>
              <w:t>Patient</w:t>
            </w:r>
          </w:p>
        </w:tc>
        <w:tc>
          <w:tcPr>
            <w:tcW w:w="1750" w:type="dxa"/>
            <w:shd w:val="pct5" w:color="auto" w:fill="F2F2F2" w:themeFill="background1" w:themeFillShade="F2"/>
            <w:vAlign w:val="center"/>
            <w:hideMark/>
          </w:tcPr>
          <w:p w:rsidR="00D24062" w:rsidRPr="003D6E7F" w:rsidRDefault="00D24062" w:rsidP="0070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Baseline sequence variation</w:t>
            </w:r>
          </w:p>
        </w:tc>
        <w:tc>
          <w:tcPr>
            <w:tcW w:w="1178" w:type="dxa"/>
            <w:shd w:val="pct5" w:color="auto" w:fill="F2F2F2" w:themeFill="background1" w:themeFillShade="F2"/>
            <w:vAlign w:val="center"/>
          </w:tcPr>
          <w:p w:rsidR="00D24062" w:rsidRPr="003D6E7F" w:rsidRDefault="00D24062" w:rsidP="0070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Frequency (%)</w:t>
            </w:r>
          </w:p>
        </w:tc>
        <w:tc>
          <w:tcPr>
            <w:tcW w:w="1753" w:type="dxa"/>
            <w:shd w:val="pct5" w:color="auto" w:fill="F2F2F2" w:themeFill="background1" w:themeFillShade="F2"/>
            <w:vAlign w:val="center"/>
            <w:hideMark/>
          </w:tcPr>
          <w:p w:rsidR="00D24062" w:rsidRPr="003D6E7F" w:rsidRDefault="00D24062" w:rsidP="0070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EoT sequence variation</w:t>
            </w:r>
          </w:p>
        </w:tc>
        <w:tc>
          <w:tcPr>
            <w:tcW w:w="1183" w:type="dxa"/>
            <w:shd w:val="pct5" w:color="auto" w:fill="F2F2F2" w:themeFill="background1" w:themeFillShade="F2"/>
            <w:vAlign w:val="center"/>
          </w:tcPr>
          <w:p w:rsidR="00D24062" w:rsidRPr="003D6E7F" w:rsidRDefault="00D24062" w:rsidP="0070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Frequency (%)</w:t>
            </w:r>
          </w:p>
        </w:tc>
        <w:tc>
          <w:tcPr>
            <w:tcW w:w="1339" w:type="dxa"/>
            <w:shd w:val="pct5" w:color="auto" w:fill="F2F2F2" w:themeFill="background1" w:themeFillShade="F2"/>
            <w:noWrap/>
            <w:vAlign w:val="center"/>
            <w:hideMark/>
          </w:tcPr>
          <w:p w:rsidR="00D24062" w:rsidRPr="003D6E7F" w:rsidRDefault="00D24062" w:rsidP="0070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Treatment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7" w:type="dxa"/>
            <w:gridSpan w:val="6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Duration of treatment &gt;130 days (&gt;4.3 months)</w:t>
            </w:r>
          </w:p>
        </w:tc>
      </w:tr>
      <w:tr w:rsidR="00D24062" w:rsidRPr="003D6E7F" w:rsidTr="00703080">
        <w:trPr>
          <w:trHeight w:val="1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p.W557_V559&gt;C</w:t>
            </w:r>
            <w:r w:rsidRPr="003D6E7F">
              <w:rPr>
                <w:rFonts w:eastAsia="Times New Roman" w:cs="Arial"/>
                <w:bCs/>
                <w:lang w:val="en-US" w:eastAsia="en-GB"/>
              </w:rPr>
              <w:br/>
              <w:t xml:space="preserve">p.D820E    </w:t>
            </w:r>
            <w:r w:rsidRPr="003D6E7F">
              <w:rPr>
                <w:rFonts w:eastAsia="Times New Roman" w:cs="Arial"/>
                <w:bCs/>
                <w:lang w:val="en-US" w:eastAsia="en-GB"/>
              </w:rPr>
              <w:br/>
              <w:t>Not detected</w:t>
            </w:r>
            <w:r w:rsidRPr="003D6E7F">
              <w:rPr>
                <w:rFonts w:eastAsia="Times New Roman" w:cs="Arial"/>
                <w:bCs/>
                <w:lang w:val="en-US" w:eastAsia="en-GB"/>
              </w:rPr>
              <w:br/>
              <w:t xml:space="preserve">p.N822K 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 xml:space="preserve">Not detected     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2.0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1.4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1.4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 xml:space="preserve">p.W557_V559&gt;C     </w:t>
            </w:r>
            <w:r w:rsidRPr="003D6E7F">
              <w:rPr>
                <w:rFonts w:eastAsia="Times New Roman" w:cs="Arial"/>
                <w:bCs/>
                <w:lang w:val="en-US" w:eastAsia="en-GB"/>
              </w:rPr>
              <w:br/>
              <w:t xml:space="preserve">p.D820E                   </w:t>
            </w:r>
            <w:r w:rsidRPr="003D6E7F">
              <w:rPr>
                <w:rFonts w:eastAsia="Times New Roman" w:cs="Arial"/>
                <w:bCs/>
                <w:lang w:val="en-US" w:eastAsia="en-GB"/>
              </w:rPr>
              <w:br/>
              <w:t xml:space="preserve">p.Y823D                 </w:t>
            </w:r>
            <w:r w:rsidRPr="003D6E7F">
              <w:rPr>
                <w:rFonts w:eastAsia="Times New Roman" w:cs="Arial"/>
                <w:bCs/>
                <w:lang w:val="en-US" w:eastAsia="en-GB"/>
              </w:rPr>
              <w:br/>
              <w:t xml:space="preserve">p.N822K                 </w:t>
            </w:r>
            <w:r w:rsidRPr="003D6E7F">
              <w:rPr>
                <w:rFonts w:eastAsia="Times New Roman" w:cs="Arial"/>
                <w:bCs/>
                <w:lang w:val="en-US" w:eastAsia="en-GB"/>
              </w:rPr>
              <w:br/>
              <w:t xml:space="preserve">p.R830P       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16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0.2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13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0.2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0.3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2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 xml:space="preserve">p.M541L**            </w:t>
            </w:r>
            <w:r w:rsidRPr="003D6E7F">
              <w:rPr>
                <w:rFonts w:eastAsia="Times New Roman" w:cs="Arial"/>
                <w:bCs/>
                <w:lang w:val="en-US" w:eastAsia="en-GB"/>
              </w:rPr>
              <w:br/>
              <w:t xml:space="preserve">p.D820Y              </w:t>
            </w:r>
            <w:r w:rsidRPr="003D6E7F">
              <w:rPr>
                <w:rFonts w:eastAsia="Times New Roman" w:cs="Arial"/>
                <w:bCs/>
                <w:lang w:val="en-US" w:eastAsia="en-GB"/>
              </w:rPr>
              <w:br/>
              <w:t xml:space="preserve">p.N822K  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4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1.5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0.12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 xml:space="preserve">p.M541L**             </w:t>
            </w:r>
            <w:r w:rsidRPr="003D6E7F">
              <w:rPr>
                <w:rFonts w:eastAsia="Times New Roman" w:cs="Arial"/>
                <w:bCs/>
                <w:lang w:val="en-US" w:eastAsia="en-GB"/>
              </w:rPr>
              <w:br/>
              <w:t xml:space="preserve">p.D820Y   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 xml:space="preserve">Not detected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50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0.2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lang w:val="en-US" w:eastAsia="en-GB"/>
              </w:rPr>
            </w:pPr>
            <w:r w:rsidRPr="003D6E7F">
              <w:rPr>
                <w:rFonts w:eastAsia="Times New Roman" w:cs="Arial"/>
                <w:bCs/>
                <w:lang w:val="en-US" w:eastAsia="en-GB"/>
              </w:rPr>
              <w:t>P-R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3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 xml:space="preserve">p.M541L**            </w:t>
            </w:r>
            <w:r w:rsidRPr="003D6E7F">
              <w:rPr>
                <w:rFonts w:eastAsia="Times New Roman" w:cs="Arial"/>
                <w:color w:val="000000"/>
                <w:lang w:val="en-US" w:eastAsia="en-GB"/>
              </w:rPr>
              <w:br/>
              <w:t xml:space="preserve">p.L576P              </w:t>
            </w:r>
            <w:r w:rsidRPr="003D6E7F">
              <w:rPr>
                <w:rFonts w:eastAsia="Times New Roman" w:cs="Arial"/>
                <w:color w:val="000000"/>
                <w:lang w:val="en-US" w:eastAsia="en-GB"/>
              </w:rPr>
              <w:br/>
              <w:t xml:space="preserve">p.D820Y     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47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9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8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 xml:space="preserve">p.M541L**           </w:t>
            </w:r>
            <w:r w:rsidRPr="003D6E7F">
              <w:rPr>
                <w:rFonts w:eastAsia="Times New Roman" w:cs="Arial"/>
                <w:color w:val="000000"/>
                <w:lang w:val="en-US" w:eastAsia="en-GB"/>
              </w:rPr>
              <w:br/>
              <w:t xml:space="preserve">p.L576P             </w:t>
            </w:r>
            <w:r w:rsidRPr="003D6E7F">
              <w:rPr>
                <w:rFonts w:eastAsia="Times New Roman" w:cs="Arial"/>
                <w:color w:val="000000"/>
                <w:lang w:val="en-US" w:eastAsia="en-GB"/>
              </w:rPr>
              <w:br/>
              <w:t xml:space="preserve">p.D820G            </w:t>
            </w:r>
            <w:r w:rsidRPr="003D6E7F">
              <w:rPr>
                <w:rFonts w:eastAsia="Times New Roman" w:cs="Arial"/>
                <w:color w:val="000000"/>
                <w:lang w:val="en-US" w:eastAsia="en-GB"/>
              </w:rPr>
              <w:br/>
              <w:t xml:space="preserve">p.D820V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48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48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0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4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wildtype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829A&gt;L_fs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3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5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wildtype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E554G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H650R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6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57delWK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V654A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57delWK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M536T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G424D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1.2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1.38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7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M541L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V559G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45.3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M541L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C673R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V559G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L644P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Y568H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46.85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8*</w:t>
            </w:r>
          </w:p>
        </w:tc>
        <w:tc>
          <w:tcPr>
            <w:tcW w:w="2928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wildtype</w:t>
            </w:r>
          </w:p>
        </w:tc>
        <w:tc>
          <w:tcPr>
            <w:tcW w:w="2936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wildtype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9*</w:t>
            </w:r>
          </w:p>
        </w:tc>
        <w:tc>
          <w:tcPr>
            <w:tcW w:w="2928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wildtype</w:t>
            </w:r>
          </w:p>
        </w:tc>
        <w:tc>
          <w:tcPr>
            <w:tcW w:w="2936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wildtype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0</w:t>
            </w:r>
          </w:p>
        </w:tc>
        <w:tc>
          <w:tcPr>
            <w:tcW w:w="2928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wildtype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 xml:space="preserve">p.D820Y  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D820G  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60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3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1*</w:t>
            </w:r>
          </w:p>
        </w:tc>
        <w:tc>
          <w:tcPr>
            <w:tcW w:w="2928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wildtype</w:t>
            </w:r>
          </w:p>
        </w:tc>
        <w:tc>
          <w:tcPr>
            <w:tcW w:w="2936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wildtype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2</w:t>
            </w:r>
          </w:p>
        </w:tc>
        <w:tc>
          <w:tcPr>
            <w:tcW w:w="2928" w:type="dxa"/>
            <w:gridSpan w:val="2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wildtype</w:t>
            </w:r>
          </w:p>
        </w:tc>
        <w:tc>
          <w:tcPr>
            <w:tcW w:w="2936" w:type="dxa"/>
            <w:gridSpan w:val="2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wildtype</w:t>
            </w:r>
          </w:p>
        </w:tc>
        <w:tc>
          <w:tcPr>
            <w:tcW w:w="1339" w:type="dxa"/>
            <w:shd w:val="clear" w:color="auto" w:fill="auto"/>
            <w:noWrap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3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 xml:space="preserve">p.D820Y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R815I   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38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42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 xml:space="preserve">p.R815I      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3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-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4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 xml:space="preserve">p.557delWK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D820G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Y823D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A829P 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23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19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1.3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20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 xml:space="preserve">p.D820G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Y823D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A829P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39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14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lastRenderedPageBreak/>
              <w:t>15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 xml:space="preserve">p.M541L**  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557delWK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V654A                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Not detected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42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2.2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84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 xml:space="preserve">p.M541L**    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557delWK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V654A   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C809G     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29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27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33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6*</w:t>
            </w:r>
          </w:p>
        </w:tc>
        <w:tc>
          <w:tcPr>
            <w:tcW w:w="2928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wildtype</w:t>
            </w:r>
          </w:p>
        </w:tc>
        <w:tc>
          <w:tcPr>
            <w:tcW w:w="2936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wildtype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7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 xml:space="preserve">p.V559G       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.4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 xml:space="preserve">p.V559G            </w:t>
            </w:r>
            <w:r w:rsidRPr="003D6E7F">
              <w:rPr>
                <w:rFonts w:eastAsia="Times New Roman" w:cs="Arial"/>
                <w:color w:val="000000"/>
                <w:lang w:val="en-US" w:eastAsia="en-GB"/>
              </w:rPr>
              <w:br/>
              <w:t xml:space="preserve">p.V654A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33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3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8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 xml:space="preserve">p.N822Y              </w:t>
            </w:r>
            <w:r w:rsidRPr="003D6E7F">
              <w:rPr>
                <w:rFonts w:eastAsia="Times New Roman" w:cs="Arial"/>
                <w:color w:val="000000"/>
                <w:lang w:val="en-US" w:eastAsia="en-GB"/>
              </w:rPr>
              <w:br/>
              <w:t xml:space="preserve">p.N822K      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2.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9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 xml:space="preserve">p.N822Y           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 xml:space="preserve">Not detected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-R</w:t>
            </w:r>
          </w:p>
        </w:tc>
      </w:tr>
      <w:tr w:rsidR="00D24062" w:rsidRPr="003D6E7F" w:rsidTr="0070308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9*</w:t>
            </w:r>
          </w:p>
        </w:tc>
        <w:tc>
          <w:tcPr>
            <w:tcW w:w="2928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wildtype</w:t>
            </w:r>
          </w:p>
        </w:tc>
        <w:tc>
          <w:tcPr>
            <w:tcW w:w="2936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wildtype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7" w:type="dxa"/>
            <w:gridSpan w:val="6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Duration of treatment &gt;90–≤130 days (&gt;3–≤4.3 months)</w:t>
            </w:r>
          </w:p>
        </w:tc>
      </w:tr>
      <w:tr w:rsidR="00D24062" w:rsidRPr="003D6E7F" w:rsidTr="00703080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20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p.M541L**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>Not detecte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p.D820Y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D820E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N822K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Y823D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44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52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55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55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51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p.M541L**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815delRD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>Not detected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>Not detected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>Not detecte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p.Y823D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48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10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0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P-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21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p.V559D   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V654A   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D677N   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2.6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.9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16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p.I571R       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D579V     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V559D   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V654A  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D677N    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4.3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4.3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5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.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22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Not detected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D820G     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A829P     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8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43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p.N822K      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D820G           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A829P     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08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20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5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R-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23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16E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Y823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K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.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9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4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16E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Y823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K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A829P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4.2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.1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0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5.55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7" w:type="dxa"/>
            <w:gridSpan w:val="6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Duration of treatment ≤90 days (≤3 months)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24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p.557WKV&gt;F      </w:t>
            </w: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br/>
              <w:t xml:space="preserve">p.A829P  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6.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0.19</w:t>
            </w:r>
          </w:p>
        </w:tc>
        <w:tc>
          <w:tcPr>
            <w:tcW w:w="2936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Not detected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25*</w:t>
            </w:r>
          </w:p>
        </w:tc>
        <w:tc>
          <w:tcPr>
            <w:tcW w:w="2928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wild-type</w:t>
            </w:r>
          </w:p>
        </w:tc>
        <w:tc>
          <w:tcPr>
            <w:tcW w:w="2936" w:type="dxa"/>
            <w:gridSpan w:val="2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wild-type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26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p.V654A  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1.0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 xml:space="preserve">p.V654A  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3.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27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 xml:space="preserve">p.501insAY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D820G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D820H         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 xml:space="preserve">Not detected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8.8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1.5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8.4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 xml:space="preserve">p.501insAY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D820G   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D820H           </w:t>
            </w:r>
            <w:r w:rsidRPr="003D6E7F">
              <w:rPr>
                <w:rFonts w:eastAsia="Times New Roman" w:cs="Arial"/>
                <w:lang w:val="en-US" w:eastAsia="en-GB"/>
              </w:rPr>
              <w:br/>
              <w:t xml:space="preserve">p.D816E          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23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17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26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en-GB"/>
              </w:rPr>
            </w:pPr>
            <w:r w:rsidRPr="003D6E7F">
              <w:rPr>
                <w:rFonts w:eastAsia="Times New Roman" w:cs="Arial"/>
                <w:lang w:val="en-US" w:eastAsia="en-GB"/>
              </w:rPr>
              <w:t>0.0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 w:themeColor="text1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6E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  <w:p w:rsidR="00D24062" w:rsidRPr="003D6E7F" w:rsidRDefault="00D24062" w:rsidP="00703080">
            <w:pPr>
              <w:rPr>
                <w:rFonts w:eastAsia="Times New Roman" w:cs="Arial"/>
                <w:color w:val="000000" w:themeColor="text1"/>
                <w:lang w:val="en-US" w:eastAsia="en-GB"/>
              </w:rPr>
            </w:pP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wildtype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V654A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C673R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59delV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7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5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-R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  <w:p w:rsidR="00D24062" w:rsidRPr="003D6E7F" w:rsidRDefault="00D24062" w:rsidP="007030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Y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A829P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6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9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V654A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K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G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A829P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A795T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28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2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3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.63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0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01insAY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M541L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680K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F681I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C809G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16G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N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G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Y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I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K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13.3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53.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3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4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4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.6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.2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p.501insAY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K642T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p.648insN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F681L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C809G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C809S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Y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G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Y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T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K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8.60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3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0.07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25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43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7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.5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46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7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R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1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58K&gt;NQ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9.8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L644P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Y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Y503F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58K&gt;NQ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A829P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9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3.06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26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2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01insAY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F681L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4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4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01insAY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8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-R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3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6E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D820Y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.3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Y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A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G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A795T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0.0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4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-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4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57delW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W557*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V654A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9.4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7.6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2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57delW p.W557*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.19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.18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5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M541L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57.6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M541L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61.70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6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p.V654A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not detected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1.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p.V654A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p.D419G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p.G534S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11.9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-R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7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A829P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26.3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M651V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A829P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2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-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8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01insAY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A829P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4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5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Y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C673R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K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501insAY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V569F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not detected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35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2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15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46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-R</w:t>
            </w:r>
          </w:p>
        </w:tc>
      </w:tr>
      <w:tr w:rsidR="00D24062" w:rsidRPr="003D6E7F" w:rsidTr="0070308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9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K509I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V654A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K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not detected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0.1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2.6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2</w:t>
            </w: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V654A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Y823D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D820Y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822K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p.557delWKV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4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.79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3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14.66</w:t>
            </w:r>
          </w:p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18.92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lastRenderedPageBreak/>
              <w:t>P-R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40</w:t>
            </w:r>
          </w:p>
        </w:tc>
        <w:tc>
          <w:tcPr>
            <w:tcW w:w="1750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wildtype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</w:p>
        </w:tc>
        <w:tc>
          <w:tcPr>
            <w:tcW w:w="175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N567D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.C809R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1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2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P-R</w:t>
            </w:r>
          </w:p>
        </w:tc>
      </w:tr>
      <w:tr w:rsidR="00D24062" w:rsidRPr="003D6E7F" w:rsidTr="00703080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7" w:type="dxa"/>
            <w:gridSpan w:val="6"/>
            <w:shd w:val="clear" w:color="auto" w:fill="auto"/>
            <w:vAlign w:val="center"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Duration of treatment unknown</w:t>
            </w:r>
          </w:p>
        </w:tc>
      </w:tr>
      <w:tr w:rsidR="00D24062" w:rsidRPr="003D6E7F" w:rsidTr="00703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  <w:vAlign w:val="center"/>
            <w:hideMark/>
          </w:tcPr>
          <w:p w:rsidR="00D24062" w:rsidRPr="003D6E7F" w:rsidRDefault="00D24062" w:rsidP="00703080">
            <w:pPr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41</w:t>
            </w:r>
          </w:p>
        </w:tc>
        <w:tc>
          <w:tcPr>
            <w:tcW w:w="1750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 xml:space="preserve">p.501insAY            </w:t>
            </w:r>
            <w:r w:rsidRPr="003D6E7F">
              <w:rPr>
                <w:rFonts w:eastAsia="Times New Roman" w:cs="Arial"/>
                <w:color w:val="000000"/>
                <w:lang w:val="en-US" w:eastAsia="en-GB"/>
              </w:rPr>
              <w:br/>
              <w:t xml:space="preserve">p.C809G                </w:t>
            </w:r>
          </w:p>
        </w:tc>
        <w:tc>
          <w:tcPr>
            <w:tcW w:w="1178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2.4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3.1</w:t>
            </w:r>
          </w:p>
        </w:tc>
        <w:tc>
          <w:tcPr>
            <w:tcW w:w="1753" w:type="dxa"/>
            <w:shd w:val="clear" w:color="auto" w:fill="auto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 xml:space="preserve">p.501insAY           </w:t>
            </w:r>
          </w:p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 xml:space="preserve">Not detected    </w:t>
            </w:r>
          </w:p>
        </w:tc>
        <w:tc>
          <w:tcPr>
            <w:tcW w:w="1183" w:type="dxa"/>
            <w:shd w:val="clear" w:color="auto" w:fill="auto"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0.0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D24062" w:rsidRPr="003D6E7F" w:rsidRDefault="00D24062" w:rsidP="00703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en-GB"/>
              </w:rPr>
            </w:pPr>
            <w:r w:rsidRPr="003D6E7F">
              <w:rPr>
                <w:rFonts w:eastAsia="Times New Roman" w:cs="Arial"/>
                <w:color w:val="000000"/>
                <w:lang w:val="en-US" w:eastAsia="en-GB"/>
              </w:rPr>
              <w:t>R</w:t>
            </w:r>
          </w:p>
        </w:tc>
      </w:tr>
    </w:tbl>
    <w:p w:rsidR="00D24062" w:rsidRDefault="00D24062" w:rsidP="00D24062">
      <w:pPr>
        <w:rPr>
          <w:bCs/>
          <w:kern w:val="32"/>
          <w:sz w:val="20"/>
        </w:rPr>
      </w:pPr>
    </w:p>
    <w:p w:rsidR="00D24062" w:rsidRPr="003D6E7F" w:rsidRDefault="00D24062" w:rsidP="00D24062">
      <w:pPr>
        <w:rPr>
          <w:bCs/>
          <w:kern w:val="32"/>
          <w:sz w:val="20"/>
        </w:rPr>
      </w:pPr>
      <w:r w:rsidRPr="003D6E7F">
        <w:rPr>
          <w:bCs/>
          <w:kern w:val="32"/>
          <w:sz w:val="20"/>
        </w:rPr>
        <w:t xml:space="preserve">*Patients with wild-type </w:t>
      </w:r>
      <w:r w:rsidRPr="003D6E7F">
        <w:rPr>
          <w:bCs/>
          <w:i/>
          <w:kern w:val="32"/>
          <w:sz w:val="20"/>
        </w:rPr>
        <w:t>KIT</w:t>
      </w:r>
      <w:r w:rsidRPr="003D6E7F">
        <w:rPr>
          <w:bCs/>
          <w:kern w:val="32"/>
          <w:sz w:val="20"/>
        </w:rPr>
        <w:t xml:space="preserve"> at baseline and EoT.</w:t>
      </w:r>
      <w:r w:rsidRPr="003D6E7F">
        <w:rPr>
          <w:bCs/>
          <w:kern w:val="32"/>
          <w:sz w:val="20"/>
        </w:rPr>
        <w:br/>
        <w:t>**M541L is a germline polymorphism, not a tumor-associated mutation.</w:t>
      </w:r>
      <w:r w:rsidRPr="003D6E7F">
        <w:rPr>
          <w:bCs/>
          <w:kern w:val="32"/>
          <w:sz w:val="20"/>
        </w:rPr>
        <w:br/>
      </w:r>
      <w:r w:rsidRPr="003D6E7F">
        <w:rPr>
          <w:sz w:val="20"/>
        </w:rPr>
        <w:t>EoT, end of treatment; P-R, crossed over to open-label regorafenib after progression; R, double-blind regorafenib; R-R, continued open-label regorafenib after progression.</w:t>
      </w:r>
    </w:p>
    <w:p w:rsidR="00D24062" w:rsidRPr="003D6E7F" w:rsidRDefault="00D24062" w:rsidP="00D24062">
      <w:pPr>
        <w:spacing w:after="120" w:line="360" w:lineRule="auto"/>
      </w:pPr>
    </w:p>
    <w:p w:rsidR="00D24062" w:rsidRDefault="00D24062" w:rsidP="00D24062"/>
    <w:p w:rsidR="00407FE2" w:rsidRDefault="00407FE2"/>
    <w:sectPr w:rsidR="00407FE2" w:rsidSect="00076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74162">
      <w:pPr>
        <w:spacing w:after="0" w:line="240" w:lineRule="auto"/>
      </w:pPr>
      <w:r>
        <w:separator/>
      </w:r>
    </w:p>
  </w:endnote>
  <w:endnote w:type="continuationSeparator" w:id="0">
    <w:p w:rsidR="00000000" w:rsidRDefault="00574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,Bold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7A95" w:rsidRDefault="005741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7A95" w:rsidRDefault="00574162">
    <w:pPr>
      <w:pStyle w:val="Footer"/>
      <w:jc w:val="right"/>
    </w:pPr>
    <w:sdt>
      <w:sdtPr>
        <w:id w:val="-107813956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D24062">
          <w:fldChar w:fldCharType="begin"/>
        </w:r>
        <w:r w:rsidR="00D24062">
          <w:instrText xml:space="preserve"> PAGE   \* MERGEFORMAT </w:instrText>
        </w:r>
        <w:r w:rsidR="00D24062">
          <w:fldChar w:fldCharType="separate"/>
        </w:r>
        <w:r>
          <w:rPr>
            <w:noProof/>
          </w:rPr>
          <w:t>9</w:t>
        </w:r>
        <w:r w:rsidR="00D24062">
          <w:rPr>
            <w:noProof/>
          </w:rPr>
          <w:fldChar w:fldCharType="end"/>
        </w:r>
      </w:sdtContent>
    </w:sdt>
  </w:p>
  <w:p w:rsidR="00A87A95" w:rsidRDefault="005741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7A95" w:rsidRDefault="005741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74162">
      <w:pPr>
        <w:spacing w:after="0" w:line="240" w:lineRule="auto"/>
      </w:pPr>
      <w:r>
        <w:separator/>
      </w:r>
    </w:p>
  </w:footnote>
  <w:footnote w:type="continuationSeparator" w:id="0">
    <w:p w:rsidR="00000000" w:rsidRDefault="005741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7A95" w:rsidRDefault="005741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7A95" w:rsidRDefault="005741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7A95" w:rsidRDefault="005741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B53AE"/>
    <w:multiLevelType w:val="hybridMultilevel"/>
    <w:tmpl w:val="2460C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F3DCA"/>
    <w:multiLevelType w:val="hybridMultilevel"/>
    <w:tmpl w:val="701C7A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17A00"/>
    <w:multiLevelType w:val="hybridMultilevel"/>
    <w:tmpl w:val="E836F3A2"/>
    <w:lvl w:ilvl="0" w:tplc="1A4885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141FC"/>
    <w:multiLevelType w:val="hybridMultilevel"/>
    <w:tmpl w:val="43BCE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BD470A"/>
    <w:multiLevelType w:val="hybridMultilevel"/>
    <w:tmpl w:val="30C67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540BC"/>
    <w:multiLevelType w:val="hybridMultilevel"/>
    <w:tmpl w:val="65AE3A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B7D39"/>
    <w:multiLevelType w:val="multilevel"/>
    <w:tmpl w:val="928A2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506D18"/>
    <w:multiLevelType w:val="hybridMultilevel"/>
    <w:tmpl w:val="23D61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D1E47"/>
    <w:multiLevelType w:val="hybridMultilevel"/>
    <w:tmpl w:val="A2506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7941C9"/>
    <w:multiLevelType w:val="hybridMultilevel"/>
    <w:tmpl w:val="3B687DDC"/>
    <w:lvl w:ilvl="0" w:tplc="3A7AC3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430C5B"/>
    <w:multiLevelType w:val="hybridMultilevel"/>
    <w:tmpl w:val="4BD21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6000D2"/>
    <w:multiLevelType w:val="hybridMultilevel"/>
    <w:tmpl w:val="728E372A"/>
    <w:lvl w:ilvl="0" w:tplc="8B3CFF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EB6E5D"/>
    <w:multiLevelType w:val="hybridMultilevel"/>
    <w:tmpl w:val="80581A68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535217"/>
    <w:multiLevelType w:val="hybridMultilevel"/>
    <w:tmpl w:val="65AE3A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B32CC3"/>
    <w:multiLevelType w:val="hybridMultilevel"/>
    <w:tmpl w:val="5082E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B233F4"/>
    <w:multiLevelType w:val="hybridMultilevel"/>
    <w:tmpl w:val="65AE3A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0E67DF"/>
    <w:multiLevelType w:val="hybridMultilevel"/>
    <w:tmpl w:val="00249E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492918"/>
    <w:multiLevelType w:val="hybridMultilevel"/>
    <w:tmpl w:val="CBE46E98"/>
    <w:lvl w:ilvl="0" w:tplc="08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7242E8"/>
    <w:multiLevelType w:val="hybridMultilevel"/>
    <w:tmpl w:val="4D40FF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6CF40DB"/>
    <w:multiLevelType w:val="multilevel"/>
    <w:tmpl w:val="A294A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840162D"/>
    <w:multiLevelType w:val="hybridMultilevel"/>
    <w:tmpl w:val="95704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44228C"/>
    <w:multiLevelType w:val="hybridMultilevel"/>
    <w:tmpl w:val="65AA9B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555A58"/>
    <w:multiLevelType w:val="multilevel"/>
    <w:tmpl w:val="56F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B73F02"/>
    <w:multiLevelType w:val="multilevel"/>
    <w:tmpl w:val="CC7C6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3FC252B"/>
    <w:multiLevelType w:val="hybridMultilevel"/>
    <w:tmpl w:val="14CC3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1555AE"/>
    <w:multiLevelType w:val="hybridMultilevel"/>
    <w:tmpl w:val="7E725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FD1D89"/>
    <w:multiLevelType w:val="multilevel"/>
    <w:tmpl w:val="996E8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752B09"/>
    <w:multiLevelType w:val="multilevel"/>
    <w:tmpl w:val="491AC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52805FD"/>
    <w:multiLevelType w:val="hybridMultilevel"/>
    <w:tmpl w:val="27AC54CC"/>
    <w:lvl w:ilvl="0" w:tplc="D92868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253E7E"/>
    <w:multiLevelType w:val="hybridMultilevel"/>
    <w:tmpl w:val="12D4BE84"/>
    <w:lvl w:ilvl="0" w:tplc="2CC848D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F85034B"/>
    <w:multiLevelType w:val="hybridMultilevel"/>
    <w:tmpl w:val="3B76AE7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5CE3DAD"/>
    <w:multiLevelType w:val="hybridMultilevel"/>
    <w:tmpl w:val="1B0E30E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7CD389B"/>
    <w:multiLevelType w:val="hybridMultilevel"/>
    <w:tmpl w:val="B122DF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E37ED"/>
    <w:multiLevelType w:val="hybridMultilevel"/>
    <w:tmpl w:val="90601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375709"/>
    <w:multiLevelType w:val="multilevel"/>
    <w:tmpl w:val="6448B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20"/>
  </w:num>
  <w:num w:numId="3">
    <w:abstractNumId w:val="14"/>
  </w:num>
  <w:num w:numId="4">
    <w:abstractNumId w:val="18"/>
  </w:num>
  <w:num w:numId="5">
    <w:abstractNumId w:val="12"/>
  </w:num>
  <w:num w:numId="6">
    <w:abstractNumId w:val="31"/>
  </w:num>
  <w:num w:numId="7">
    <w:abstractNumId w:val="30"/>
  </w:num>
  <w:num w:numId="8">
    <w:abstractNumId w:val="1"/>
  </w:num>
  <w:num w:numId="9">
    <w:abstractNumId w:val="33"/>
  </w:num>
  <w:num w:numId="10">
    <w:abstractNumId w:val="17"/>
  </w:num>
  <w:num w:numId="11">
    <w:abstractNumId w:val="24"/>
  </w:num>
  <w:num w:numId="12">
    <w:abstractNumId w:val="0"/>
  </w:num>
  <w:num w:numId="13">
    <w:abstractNumId w:val="15"/>
  </w:num>
  <w:num w:numId="14">
    <w:abstractNumId w:val="25"/>
  </w:num>
  <w:num w:numId="15">
    <w:abstractNumId w:val="8"/>
  </w:num>
  <w:num w:numId="16">
    <w:abstractNumId w:val="11"/>
  </w:num>
  <w:num w:numId="17">
    <w:abstractNumId w:val="9"/>
  </w:num>
  <w:num w:numId="18">
    <w:abstractNumId w:val="7"/>
  </w:num>
  <w:num w:numId="19">
    <w:abstractNumId w:val="32"/>
  </w:num>
  <w:num w:numId="20">
    <w:abstractNumId w:val="5"/>
  </w:num>
  <w:num w:numId="21">
    <w:abstractNumId w:val="13"/>
  </w:num>
  <w:num w:numId="22">
    <w:abstractNumId w:val="2"/>
  </w:num>
  <w:num w:numId="23">
    <w:abstractNumId w:val="21"/>
  </w:num>
  <w:num w:numId="24">
    <w:abstractNumId w:val="16"/>
  </w:num>
  <w:num w:numId="25">
    <w:abstractNumId w:val="27"/>
  </w:num>
  <w:num w:numId="26">
    <w:abstractNumId w:val="23"/>
  </w:num>
  <w:num w:numId="27">
    <w:abstractNumId w:val="6"/>
  </w:num>
  <w:num w:numId="28">
    <w:abstractNumId w:val="34"/>
  </w:num>
  <w:num w:numId="29">
    <w:abstractNumId w:val="22"/>
  </w:num>
  <w:num w:numId="30">
    <w:abstractNumId w:val="26"/>
  </w:num>
  <w:num w:numId="31">
    <w:abstractNumId w:val="29"/>
  </w:num>
  <w:num w:numId="32">
    <w:abstractNumId w:val="28"/>
  </w:num>
  <w:num w:numId="33">
    <w:abstractNumId w:val="4"/>
  </w:num>
  <w:num w:numId="34">
    <w:abstractNumId w:val="3"/>
  </w:num>
  <w:num w:numId="3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062"/>
    <w:rsid w:val="00006B31"/>
    <w:rsid w:val="000100B6"/>
    <w:rsid w:val="0001118A"/>
    <w:rsid w:val="00012839"/>
    <w:rsid w:val="00016FEC"/>
    <w:rsid w:val="000212DF"/>
    <w:rsid w:val="00023421"/>
    <w:rsid w:val="00023F64"/>
    <w:rsid w:val="000249A5"/>
    <w:rsid w:val="0002504B"/>
    <w:rsid w:val="000271BC"/>
    <w:rsid w:val="00031C5E"/>
    <w:rsid w:val="00036BA9"/>
    <w:rsid w:val="000375D3"/>
    <w:rsid w:val="00042B7D"/>
    <w:rsid w:val="00047A63"/>
    <w:rsid w:val="00054A10"/>
    <w:rsid w:val="00065E78"/>
    <w:rsid w:val="00067369"/>
    <w:rsid w:val="00071D1D"/>
    <w:rsid w:val="0007574E"/>
    <w:rsid w:val="00081CCD"/>
    <w:rsid w:val="0008277A"/>
    <w:rsid w:val="00092F30"/>
    <w:rsid w:val="00093D57"/>
    <w:rsid w:val="000958FC"/>
    <w:rsid w:val="00097D94"/>
    <w:rsid w:val="000A3AC1"/>
    <w:rsid w:val="000B6532"/>
    <w:rsid w:val="000B6EF1"/>
    <w:rsid w:val="000C0800"/>
    <w:rsid w:val="000C5261"/>
    <w:rsid w:val="000C5ADD"/>
    <w:rsid w:val="000C6EA3"/>
    <w:rsid w:val="000D2D98"/>
    <w:rsid w:val="000D4726"/>
    <w:rsid w:val="000D5080"/>
    <w:rsid w:val="000D62E8"/>
    <w:rsid w:val="000E2A01"/>
    <w:rsid w:val="000E2AF7"/>
    <w:rsid w:val="000F6C63"/>
    <w:rsid w:val="00104CC9"/>
    <w:rsid w:val="0010549E"/>
    <w:rsid w:val="00105E6F"/>
    <w:rsid w:val="00112F7D"/>
    <w:rsid w:val="001266F3"/>
    <w:rsid w:val="001375B4"/>
    <w:rsid w:val="00143BB3"/>
    <w:rsid w:val="0014434C"/>
    <w:rsid w:val="00146A03"/>
    <w:rsid w:val="001472EE"/>
    <w:rsid w:val="00150B1F"/>
    <w:rsid w:val="001537FE"/>
    <w:rsid w:val="0015442D"/>
    <w:rsid w:val="00154DC5"/>
    <w:rsid w:val="00156829"/>
    <w:rsid w:val="001638EF"/>
    <w:rsid w:val="001668CE"/>
    <w:rsid w:val="0017073E"/>
    <w:rsid w:val="001935A8"/>
    <w:rsid w:val="00193AE4"/>
    <w:rsid w:val="001A1886"/>
    <w:rsid w:val="001A28FE"/>
    <w:rsid w:val="001A2EDA"/>
    <w:rsid w:val="001A6A6C"/>
    <w:rsid w:val="001B353C"/>
    <w:rsid w:val="001B781C"/>
    <w:rsid w:val="001C567A"/>
    <w:rsid w:val="001C6348"/>
    <w:rsid w:val="001D024A"/>
    <w:rsid w:val="001D43E7"/>
    <w:rsid w:val="001E0713"/>
    <w:rsid w:val="001E12E1"/>
    <w:rsid w:val="001E32B1"/>
    <w:rsid w:val="001E357D"/>
    <w:rsid w:val="001E53E2"/>
    <w:rsid w:val="001F11C8"/>
    <w:rsid w:val="001F25F9"/>
    <w:rsid w:val="0020694B"/>
    <w:rsid w:val="00207C21"/>
    <w:rsid w:val="00213E9F"/>
    <w:rsid w:val="00217C4D"/>
    <w:rsid w:val="00221405"/>
    <w:rsid w:val="00221653"/>
    <w:rsid w:val="00232950"/>
    <w:rsid w:val="002332C5"/>
    <w:rsid w:val="00234209"/>
    <w:rsid w:val="00234954"/>
    <w:rsid w:val="00250AE6"/>
    <w:rsid w:val="00252899"/>
    <w:rsid w:val="00253470"/>
    <w:rsid w:val="00257050"/>
    <w:rsid w:val="00264044"/>
    <w:rsid w:val="00272E67"/>
    <w:rsid w:val="00280CED"/>
    <w:rsid w:val="00283D23"/>
    <w:rsid w:val="00283D9B"/>
    <w:rsid w:val="002876EF"/>
    <w:rsid w:val="002950AC"/>
    <w:rsid w:val="00295A93"/>
    <w:rsid w:val="002A0143"/>
    <w:rsid w:val="002A217C"/>
    <w:rsid w:val="002A270A"/>
    <w:rsid w:val="002A469E"/>
    <w:rsid w:val="002B119D"/>
    <w:rsid w:val="002B20F5"/>
    <w:rsid w:val="002B3652"/>
    <w:rsid w:val="002B48A4"/>
    <w:rsid w:val="002B4A18"/>
    <w:rsid w:val="002B50BC"/>
    <w:rsid w:val="002C1100"/>
    <w:rsid w:val="002C51DE"/>
    <w:rsid w:val="002C6D1A"/>
    <w:rsid w:val="002C722E"/>
    <w:rsid w:val="002D4F99"/>
    <w:rsid w:val="002D6ECD"/>
    <w:rsid w:val="002E5FB4"/>
    <w:rsid w:val="002E7805"/>
    <w:rsid w:val="002E7F44"/>
    <w:rsid w:val="002F0170"/>
    <w:rsid w:val="002F283C"/>
    <w:rsid w:val="002F6874"/>
    <w:rsid w:val="002F7101"/>
    <w:rsid w:val="00300383"/>
    <w:rsid w:val="00323824"/>
    <w:rsid w:val="003334C2"/>
    <w:rsid w:val="003363B8"/>
    <w:rsid w:val="0033710F"/>
    <w:rsid w:val="00342FEC"/>
    <w:rsid w:val="00347FC0"/>
    <w:rsid w:val="003624E5"/>
    <w:rsid w:val="00365980"/>
    <w:rsid w:val="003660C8"/>
    <w:rsid w:val="0037653D"/>
    <w:rsid w:val="00376B9D"/>
    <w:rsid w:val="00381C83"/>
    <w:rsid w:val="0038473C"/>
    <w:rsid w:val="003851FB"/>
    <w:rsid w:val="003858E3"/>
    <w:rsid w:val="003871FF"/>
    <w:rsid w:val="0038775D"/>
    <w:rsid w:val="003878F8"/>
    <w:rsid w:val="00393821"/>
    <w:rsid w:val="0039634F"/>
    <w:rsid w:val="00397ED0"/>
    <w:rsid w:val="003A7AE2"/>
    <w:rsid w:val="003B29B7"/>
    <w:rsid w:val="003B5189"/>
    <w:rsid w:val="003B5F44"/>
    <w:rsid w:val="003B6D09"/>
    <w:rsid w:val="003C067B"/>
    <w:rsid w:val="003C0DC2"/>
    <w:rsid w:val="003C6334"/>
    <w:rsid w:val="003D1386"/>
    <w:rsid w:val="003D2C57"/>
    <w:rsid w:val="003E4009"/>
    <w:rsid w:val="003E4927"/>
    <w:rsid w:val="003E568F"/>
    <w:rsid w:val="003F0687"/>
    <w:rsid w:val="003F464B"/>
    <w:rsid w:val="003F6228"/>
    <w:rsid w:val="003F7D88"/>
    <w:rsid w:val="00400231"/>
    <w:rsid w:val="0040569B"/>
    <w:rsid w:val="00407FE2"/>
    <w:rsid w:val="00410E7B"/>
    <w:rsid w:val="00412AB6"/>
    <w:rsid w:val="00415B9C"/>
    <w:rsid w:val="004316AC"/>
    <w:rsid w:val="004409F3"/>
    <w:rsid w:val="00443B6D"/>
    <w:rsid w:val="00444C31"/>
    <w:rsid w:val="00450EA8"/>
    <w:rsid w:val="00451647"/>
    <w:rsid w:val="004561B4"/>
    <w:rsid w:val="004600BF"/>
    <w:rsid w:val="004606DF"/>
    <w:rsid w:val="00462247"/>
    <w:rsid w:val="00462D4F"/>
    <w:rsid w:val="00466315"/>
    <w:rsid w:val="00466DAD"/>
    <w:rsid w:val="004678A8"/>
    <w:rsid w:val="0047082B"/>
    <w:rsid w:val="00475CAC"/>
    <w:rsid w:val="00477912"/>
    <w:rsid w:val="004806AF"/>
    <w:rsid w:val="004810A2"/>
    <w:rsid w:val="00483A21"/>
    <w:rsid w:val="004844EA"/>
    <w:rsid w:val="0048783B"/>
    <w:rsid w:val="004920BF"/>
    <w:rsid w:val="0049269E"/>
    <w:rsid w:val="00493D43"/>
    <w:rsid w:val="0049473E"/>
    <w:rsid w:val="004A1B3E"/>
    <w:rsid w:val="004A2F16"/>
    <w:rsid w:val="004A441D"/>
    <w:rsid w:val="004A4F5A"/>
    <w:rsid w:val="004B036F"/>
    <w:rsid w:val="004B6BB2"/>
    <w:rsid w:val="004C0B60"/>
    <w:rsid w:val="004C298F"/>
    <w:rsid w:val="004C6672"/>
    <w:rsid w:val="004E6CAC"/>
    <w:rsid w:val="004E7E9F"/>
    <w:rsid w:val="004F009D"/>
    <w:rsid w:val="004F785C"/>
    <w:rsid w:val="00501B94"/>
    <w:rsid w:val="00504007"/>
    <w:rsid w:val="005046C1"/>
    <w:rsid w:val="00504756"/>
    <w:rsid w:val="0050655E"/>
    <w:rsid w:val="00511226"/>
    <w:rsid w:val="005210DB"/>
    <w:rsid w:val="00521702"/>
    <w:rsid w:val="00525102"/>
    <w:rsid w:val="00534914"/>
    <w:rsid w:val="0053635E"/>
    <w:rsid w:val="00536D49"/>
    <w:rsid w:val="00547061"/>
    <w:rsid w:val="0054745E"/>
    <w:rsid w:val="00550986"/>
    <w:rsid w:val="0055318A"/>
    <w:rsid w:val="00553697"/>
    <w:rsid w:val="00557A9D"/>
    <w:rsid w:val="00562E65"/>
    <w:rsid w:val="005661CD"/>
    <w:rsid w:val="005707E4"/>
    <w:rsid w:val="00570EF0"/>
    <w:rsid w:val="00573C84"/>
    <w:rsid w:val="00574162"/>
    <w:rsid w:val="00581A20"/>
    <w:rsid w:val="0058456F"/>
    <w:rsid w:val="00594118"/>
    <w:rsid w:val="005950E9"/>
    <w:rsid w:val="0059679E"/>
    <w:rsid w:val="00596C17"/>
    <w:rsid w:val="005A07D8"/>
    <w:rsid w:val="005A0CF9"/>
    <w:rsid w:val="005A3E1C"/>
    <w:rsid w:val="005A7D7D"/>
    <w:rsid w:val="005B4D07"/>
    <w:rsid w:val="005B657F"/>
    <w:rsid w:val="005B6D99"/>
    <w:rsid w:val="005C13F4"/>
    <w:rsid w:val="005C144C"/>
    <w:rsid w:val="005C2FF1"/>
    <w:rsid w:val="005C45FE"/>
    <w:rsid w:val="005D0892"/>
    <w:rsid w:val="005D4F7D"/>
    <w:rsid w:val="005E4A3D"/>
    <w:rsid w:val="005F3AFF"/>
    <w:rsid w:val="005F45C7"/>
    <w:rsid w:val="005F6805"/>
    <w:rsid w:val="005F6F91"/>
    <w:rsid w:val="005F799C"/>
    <w:rsid w:val="0060009B"/>
    <w:rsid w:val="0060196F"/>
    <w:rsid w:val="00601AE1"/>
    <w:rsid w:val="00603F2D"/>
    <w:rsid w:val="0060425F"/>
    <w:rsid w:val="00610EDE"/>
    <w:rsid w:val="00610F5A"/>
    <w:rsid w:val="006137A0"/>
    <w:rsid w:val="00615445"/>
    <w:rsid w:val="00616AE8"/>
    <w:rsid w:val="00616BA5"/>
    <w:rsid w:val="006175CD"/>
    <w:rsid w:val="00622C3C"/>
    <w:rsid w:val="00622DA2"/>
    <w:rsid w:val="00627AAB"/>
    <w:rsid w:val="00631566"/>
    <w:rsid w:val="00631604"/>
    <w:rsid w:val="00646741"/>
    <w:rsid w:val="006551BE"/>
    <w:rsid w:val="006561B3"/>
    <w:rsid w:val="006604C8"/>
    <w:rsid w:val="00662D4B"/>
    <w:rsid w:val="00663F48"/>
    <w:rsid w:val="006654B5"/>
    <w:rsid w:val="00667D26"/>
    <w:rsid w:val="00674AE2"/>
    <w:rsid w:val="0068032A"/>
    <w:rsid w:val="006804D3"/>
    <w:rsid w:val="0068394D"/>
    <w:rsid w:val="006977F9"/>
    <w:rsid w:val="006A3264"/>
    <w:rsid w:val="006A3BBD"/>
    <w:rsid w:val="006A5784"/>
    <w:rsid w:val="006A5F8A"/>
    <w:rsid w:val="006A75B8"/>
    <w:rsid w:val="006B3DD9"/>
    <w:rsid w:val="006D5201"/>
    <w:rsid w:val="006E0FF6"/>
    <w:rsid w:val="006E30B5"/>
    <w:rsid w:val="006E6D6E"/>
    <w:rsid w:val="0070071D"/>
    <w:rsid w:val="00702246"/>
    <w:rsid w:val="00705BA7"/>
    <w:rsid w:val="00715A0A"/>
    <w:rsid w:val="00717541"/>
    <w:rsid w:val="00721B4D"/>
    <w:rsid w:val="00724606"/>
    <w:rsid w:val="00725C1F"/>
    <w:rsid w:val="00727F0D"/>
    <w:rsid w:val="0074082C"/>
    <w:rsid w:val="00744F06"/>
    <w:rsid w:val="00762CD6"/>
    <w:rsid w:val="007744C8"/>
    <w:rsid w:val="0078051F"/>
    <w:rsid w:val="007945CE"/>
    <w:rsid w:val="007960E8"/>
    <w:rsid w:val="007A1386"/>
    <w:rsid w:val="007A4D88"/>
    <w:rsid w:val="007A6A02"/>
    <w:rsid w:val="007B17D3"/>
    <w:rsid w:val="007B3BFF"/>
    <w:rsid w:val="007B6FE4"/>
    <w:rsid w:val="007C26D2"/>
    <w:rsid w:val="007C2A96"/>
    <w:rsid w:val="007C386A"/>
    <w:rsid w:val="007C4AFD"/>
    <w:rsid w:val="007C6E87"/>
    <w:rsid w:val="007D1944"/>
    <w:rsid w:val="007D22D6"/>
    <w:rsid w:val="007D2D13"/>
    <w:rsid w:val="007E2B62"/>
    <w:rsid w:val="007E31E7"/>
    <w:rsid w:val="007E42C6"/>
    <w:rsid w:val="007E455B"/>
    <w:rsid w:val="007E501C"/>
    <w:rsid w:val="007E7452"/>
    <w:rsid w:val="0080090E"/>
    <w:rsid w:val="00804397"/>
    <w:rsid w:val="00810238"/>
    <w:rsid w:val="00813D2E"/>
    <w:rsid w:val="00820D9D"/>
    <w:rsid w:val="00824DEB"/>
    <w:rsid w:val="00832F78"/>
    <w:rsid w:val="00833162"/>
    <w:rsid w:val="00833CC8"/>
    <w:rsid w:val="00834C98"/>
    <w:rsid w:val="00835617"/>
    <w:rsid w:val="00835CBB"/>
    <w:rsid w:val="0084091C"/>
    <w:rsid w:val="008443BC"/>
    <w:rsid w:val="00852A3F"/>
    <w:rsid w:val="00853F7C"/>
    <w:rsid w:val="00860C17"/>
    <w:rsid w:val="008615FB"/>
    <w:rsid w:val="0086655E"/>
    <w:rsid w:val="0086691D"/>
    <w:rsid w:val="00867420"/>
    <w:rsid w:val="0086760C"/>
    <w:rsid w:val="008705C5"/>
    <w:rsid w:val="00871007"/>
    <w:rsid w:val="008743A4"/>
    <w:rsid w:val="008752DF"/>
    <w:rsid w:val="00876DE5"/>
    <w:rsid w:val="00877B06"/>
    <w:rsid w:val="008819B2"/>
    <w:rsid w:val="008834E8"/>
    <w:rsid w:val="00884B6A"/>
    <w:rsid w:val="008925BE"/>
    <w:rsid w:val="008934CD"/>
    <w:rsid w:val="008957A6"/>
    <w:rsid w:val="008A6F9F"/>
    <w:rsid w:val="008B162C"/>
    <w:rsid w:val="008B28EE"/>
    <w:rsid w:val="008B668F"/>
    <w:rsid w:val="008C1AAC"/>
    <w:rsid w:val="008C22BE"/>
    <w:rsid w:val="008C5E25"/>
    <w:rsid w:val="008D0BD5"/>
    <w:rsid w:val="008D225E"/>
    <w:rsid w:val="008D48E9"/>
    <w:rsid w:val="008F4D10"/>
    <w:rsid w:val="009027A5"/>
    <w:rsid w:val="00903F2E"/>
    <w:rsid w:val="00905043"/>
    <w:rsid w:val="0091033E"/>
    <w:rsid w:val="0091099E"/>
    <w:rsid w:val="00913D87"/>
    <w:rsid w:val="00914251"/>
    <w:rsid w:val="009149F8"/>
    <w:rsid w:val="00920BDE"/>
    <w:rsid w:val="00927314"/>
    <w:rsid w:val="00932786"/>
    <w:rsid w:val="00936949"/>
    <w:rsid w:val="00944382"/>
    <w:rsid w:val="00957319"/>
    <w:rsid w:val="00960B03"/>
    <w:rsid w:val="00962184"/>
    <w:rsid w:val="00964C08"/>
    <w:rsid w:val="00965F11"/>
    <w:rsid w:val="009667C7"/>
    <w:rsid w:val="00966DB3"/>
    <w:rsid w:val="00966E4E"/>
    <w:rsid w:val="00967E9D"/>
    <w:rsid w:val="009718A6"/>
    <w:rsid w:val="00972EC1"/>
    <w:rsid w:val="00976FDE"/>
    <w:rsid w:val="00980E00"/>
    <w:rsid w:val="00985694"/>
    <w:rsid w:val="00990B20"/>
    <w:rsid w:val="009920E7"/>
    <w:rsid w:val="00993DE5"/>
    <w:rsid w:val="00995CC4"/>
    <w:rsid w:val="00995E14"/>
    <w:rsid w:val="009A7F6A"/>
    <w:rsid w:val="009B4C6A"/>
    <w:rsid w:val="009B5C93"/>
    <w:rsid w:val="009E27A6"/>
    <w:rsid w:val="009F0A9A"/>
    <w:rsid w:val="009F5163"/>
    <w:rsid w:val="009F758C"/>
    <w:rsid w:val="00A014C1"/>
    <w:rsid w:val="00A060BA"/>
    <w:rsid w:val="00A1026C"/>
    <w:rsid w:val="00A140F9"/>
    <w:rsid w:val="00A14498"/>
    <w:rsid w:val="00A15C19"/>
    <w:rsid w:val="00A1773C"/>
    <w:rsid w:val="00A27BC6"/>
    <w:rsid w:val="00A312FA"/>
    <w:rsid w:val="00A3248B"/>
    <w:rsid w:val="00A41F78"/>
    <w:rsid w:val="00A427B8"/>
    <w:rsid w:val="00A432B4"/>
    <w:rsid w:val="00A4492E"/>
    <w:rsid w:val="00A46C47"/>
    <w:rsid w:val="00A50A1D"/>
    <w:rsid w:val="00A50A6F"/>
    <w:rsid w:val="00A56346"/>
    <w:rsid w:val="00A70FC4"/>
    <w:rsid w:val="00A73E97"/>
    <w:rsid w:val="00A75169"/>
    <w:rsid w:val="00A810E4"/>
    <w:rsid w:val="00A8400B"/>
    <w:rsid w:val="00A871E9"/>
    <w:rsid w:val="00A95FDC"/>
    <w:rsid w:val="00AA1E26"/>
    <w:rsid w:val="00AA4786"/>
    <w:rsid w:val="00AA59D4"/>
    <w:rsid w:val="00AB2129"/>
    <w:rsid w:val="00AB2934"/>
    <w:rsid w:val="00AB3230"/>
    <w:rsid w:val="00AB5907"/>
    <w:rsid w:val="00AB6880"/>
    <w:rsid w:val="00AC25EE"/>
    <w:rsid w:val="00AD1773"/>
    <w:rsid w:val="00AD1B0F"/>
    <w:rsid w:val="00AD4A0B"/>
    <w:rsid w:val="00AD6DDB"/>
    <w:rsid w:val="00AD6FD1"/>
    <w:rsid w:val="00AD73A2"/>
    <w:rsid w:val="00AE0108"/>
    <w:rsid w:val="00AE623D"/>
    <w:rsid w:val="00AE7311"/>
    <w:rsid w:val="00AF1083"/>
    <w:rsid w:val="00AF111E"/>
    <w:rsid w:val="00AF315B"/>
    <w:rsid w:val="00AF527B"/>
    <w:rsid w:val="00B0363A"/>
    <w:rsid w:val="00B042CD"/>
    <w:rsid w:val="00B06F54"/>
    <w:rsid w:val="00B11527"/>
    <w:rsid w:val="00B1442C"/>
    <w:rsid w:val="00B14801"/>
    <w:rsid w:val="00B15046"/>
    <w:rsid w:val="00B23AB8"/>
    <w:rsid w:val="00B251BF"/>
    <w:rsid w:val="00B37C33"/>
    <w:rsid w:val="00B407DB"/>
    <w:rsid w:val="00B41D1B"/>
    <w:rsid w:val="00B444DB"/>
    <w:rsid w:val="00B5401D"/>
    <w:rsid w:val="00B54637"/>
    <w:rsid w:val="00B5477D"/>
    <w:rsid w:val="00B61003"/>
    <w:rsid w:val="00B616DB"/>
    <w:rsid w:val="00B62B5F"/>
    <w:rsid w:val="00B6336A"/>
    <w:rsid w:val="00B64F4B"/>
    <w:rsid w:val="00B6715C"/>
    <w:rsid w:val="00B70C31"/>
    <w:rsid w:val="00B7492A"/>
    <w:rsid w:val="00B76D99"/>
    <w:rsid w:val="00B840EA"/>
    <w:rsid w:val="00B8469C"/>
    <w:rsid w:val="00B9080D"/>
    <w:rsid w:val="00B9305E"/>
    <w:rsid w:val="00B9369B"/>
    <w:rsid w:val="00B97B74"/>
    <w:rsid w:val="00BA11BF"/>
    <w:rsid w:val="00BA24D9"/>
    <w:rsid w:val="00BA448B"/>
    <w:rsid w:val="00BA598D"/>
    <w:rsid w:val="00BB36BB"/>
    <w:rsid w:val="00BB69C6"/>
    <w:rsid w:val="00BB7784"/>
    <w:rsid w:val="00BC088F"/>
    <w:rsid w:val="00BC1A84"/>
    <w:rsid w:val="00BD1172"/>
    <w:rsid w:val="00BD352E"/>
    <w:rsid w:val="00BD5A44"/>
    <w:rsid w:val="00BD5D0C"/>
    <w:rsid w:val="00BE2CEE"/>
    <w:rsid w:val="00BE30DC"/>
    <w:rsid w:val="00BE4E43"/>
    <w:rsid w:val="00BE6562"/>
    <w:rsid w:val="00BF114D"/>
    <w:rsid w:val="00BF13F0"/>
    <w:rsid w:val="00BF14BA"/>
    <w:rsid w:val="00BF223F"/>
    <w:rsid w:val="00BF234F"/>
    <w:rsid w:val="00BF4E18"/>
    <w:rsid w:val="00BF7A01"/>
    <w:rsid w:val="00C01BDE"/>
    <w:rsid w:val="00C1023E"/>
    <w:rsid w:val="00C10556"/>
    <w:rsid w:val="00C10D45"/>
    <w:rsid w:val="00C114AC"/>
    <w:rsid w:val="00C118FC"/>
    <w:rsid w:val="00C14415"/>
    <w:rsid w:val="00C16EAB"/>
    <w:rsid w:val="00C27EC6"/>
    <w:rsid w:val="00C33344"/>
    <w:rsid w:val="00C34CBB"/>
    <w:rsid w:val="00C42B6C"/>
    <w:rsid w:val="00C43350"/>
    <w:rsid w:val="00C439F2"/>
    <w:rsid w:val="00C53F51"/>
    <w:rsid w:val="00C55903"/>
    <w:rsid w:val="00C614D0"/>
    <w:rsid w:val="00C61B6B"/>
    <w:rsid w:val="00C64D23"/>
    <w:rsid w:val="00C7068B"/>
    <w:rsid w:val="00C708F1"/>
    <w:rsid w:val="00C73D8B"/>
    <w:rsid w:val="00C7507C"/>
    <w:rsid w:val="00C77841"/>
    <w:rsid w:val="00C80AFD"/>
    <w:rsid w:val="00C92905"/>
    <w:rsid w:val="00C959FA"/>
    <w:rsid w:val="00CA27CC"/>
    <w:rsid w:val="00CA4CC4"/>
    <w:rsid w:val="00CB07B5"/>
    <w:rsid w:val="00CC588B"/>
    <w:rsid w:val="00CC7AE3"/>
    <w:rsid w:val="00CD760F"/>
    <w:rsid w:val="00CE5203"/>
    <w:rsid w:val="00CE53E2"/>
    <w:rsid w:val="00CE5DD0"/>
    <w:rsid w:val="00CF2228"/>
    <w:rsid w:val="00D01B23"/>
    <w:rsid w:val="00D0300B"/>
    <w:rsid w:val="00D04EE4"/>
    <w:rsid w:val="00D16055"/>
    <w:rsid w:val="00D22C07"/>
    <w:rsid w:val="00D24062"/>
    <w:rsid w:val="00D25205"/>
    <w:rsid w:val="00D33AB1"/>
    <w:rsid w:val="00D410F0"/>
    <w:rsid w:val="00D412E2"/>
    <w:rsid w:val="00D41AAA"/>
    <w:rsid w:val="00D43F89"/>
    <w:rsid w:val="00D46C7A"/>
    <w:rsid w:val="00D47D74"/>
    <w:rsid w:val="00D503AC"/>
    <w:rsid w:val="00D50D75"/>
    <w:rsid w:val="00D54411"/>
    <w:rsid w:val="00D65D22"/>
    <w:rsid w:val="00D664C9"/>
    <w:rsid w:val="00D735C2"/>
    <w:rsid w:val="00D75B94"/>
    <w:rsid w:val="00D80C65"/>
    <w:rsid w:val="00D84113"/>
    <w:rsid w:val="00D95F27"/>
    <w:rsid w:val="00D977C4"/>
    <w:rsid w:val="00D97CA7"/>
    <w:rsid w:val="00DA2104"/>
    <w:rsid w:val="00DA6366"/>
    <w:rsid w:val="00DB0B6E"/>
    <w:rsid w:val="00DB0BE8"/>
    <w:rsid w:val="00DB521A"/>
    <w:rsid w:val="00DC0A4E"/>
    <w:rsid w:val="00DD6473"/>
    <w:rsid w:val="00DD7E5E"/>
    <w:rsid w:val="00DF29BF"/>
    <w:rsid w:val="00DF5722"/>
    <w:rsid w:val="00E00EB6"/>
    <w:rsid w:val="00E05E7F"/>
    <w:rsid w:val="00E06A92"/>
    <w:rsid w:val="00E07640"/>
    <w:rsid w:val="00E204FD"/>
    <w:rsid w:val="00E20676"/>
    <w:rsid w:val="00E20D77"/>
    <w:rsid w:val="00E23A22"/>
    <w:rsid w:val="00E25530"/>
    <w:rsid w:val="00E25EE0"/>
    <w:rsid w:val="00E422E6"/>
    <w:rsid w:val="00E61D69"/>
    <w:rsid w:val="00E61FC5"/>
    <w:rsid w:val="00E668DA"/>
    <w:rsid w:val="00E706B8"/>
    <w:rsid w:val="00E71B3B"/>
    <w:rsid w:val="00E7269B"/>
    <w:rsid w:val="00E74774"/>
    <w:rsid w:val="00E74B88"/>
    <w:rsid w:val="00E83CF4"/>
    <w:rsid w:val="00E86C1C"/>
    <w:rsid w:val="00E96898"/>
    <w:rsid w:val="00EA1C95"/>
    <w:rsid w:val="00EA1C99"/>
    <w:rsid w:val="00EA6D0D"/>
    <w:rsid w:val="00EB2A7E"/>
    <w:rsid w:val="00EB40EC"/>
    <w:rsid w:val="00EC05E2"/>
    <w:rsid w:val="00EC189A"/>
    <w:rsid w:val="00EC2D6C"/>
    <w:rsid w:val="00ED1D9C"/>
    <w:rsid w:val="00ED7FC1"/>
    <w:rsid w:val="00EE22BA"/>
    <w:rsid w:val="00EE7315"/>
    <w:rsid w:val="00EE7524"/>
    <w:rsid w:val="00EF03C9"/>
    <w:rsid w:val="00EF10DE"/>
    <w:rsid w:val="00EF58C1"/>
    <w:rsid w:val="00EF6CF5"/>
    <w:rsid w:val="00EF7A8E"/>
    <w:rsid w:val="00F03B19"/>
    <w:rsid w:val="00F07DC8"/>
    <w:rsid w:val="00F103E7"/>
    <w:rsid w:val="00F11C21"/>
    <w:rsid w:val="00F1455C"/>
    <w:rsid w:val="00F1744C"/>
    <w:rsid w:val="00F21139"/>
    <w:rsid w:val="00F2310F"/>
    <w:rsid w:val="00F23485"/>
    <w:rsid w:val="00F2586A"/>
    <w:rsid w:val="00F25BD9"/>
    <w:rsid w:val="00F32DDE"/>
    <w:rsid w:val="00F35C49"/>
    <w:rsid w:val="00F379E2"/>
    <w:rsid w:val="00F400ED"/>
    <w:rsid w:val="00F42819"/>
    <w:rsid w:val="00F44BBD"/>
    <w:rsid w:val="00F50997"/>
    <w:rsid w:val="00F518F0"/>
    <w:rsid w:val="00F519BC"/>
    <w:rsid w:val="00F5296A"/>
    <w:rsid w:val="00F5561F"/>
    <w:rsid w:val="00F64D3C"/>
    <w:rsid w:val="00F657D0"/>
    <w:rsid w:val="00F659BD"/>
    <w:rsid w:val="00F70BE0"/>
    <w:rsid w:val="00F90DFA"/>
    <w:rsid w:val="00F94BE6"/>
    <w:rsid w:val="00F96583"/>
    <w:rsid w:val="00F97802"/>
    <w:rsid w:val="00FA5780"/>
    <w:rsid w:val="00FA5BCC"/>
    <w:rsid w:val="00FB1D9E"/>
    <w:rsid w:val="00FB4A62"/>
    <w:rsid w:val="00FB59E7"/>
    <w:rsid w:val="00FB6707"/>
    <w:rsid w:val="00FB7CB6"/>
    <w:rsid w:val="00FC3D5D"/>
    <w:rsid w:val="00FC69DA"/>
    <w:rsid w:val="00FC7C82"/>
    <w:rsid w:val="00FD1AB2"/>
    <w:rsid w:val="00FD3BED"/>
    <w:rsid w:val="00FD55ED"/>
    <w:rsid w:val="00FE03FB"/>
    <w:rsid w:val="00FE1C22"/>
    <w:rsid w:val="00FE48CB"/>
    <w:rsid w:val="00FE6440"/>
    <w:rsid w:val="00FE7D07"/>
    <w:rsid w:val="00FF438D"/>
    <w:rsid w:val="00FF4E7F"/>
    <w:rsid w:val="00FF5066"/>
    <w:rsid w:val="00FF5F1C"/>
    <w:rsid w:val="00F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8FB4F9-D78F-4ACF-9EDC-E0634A811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link w:val="Heading1Char"/>
    <w:uiPriority w:val="9"/>
    <w:qFormat/>
    <w:rsid w:val="00D2406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 w:val="0"/>
      <w:color w:val="000000"/>
      <w:kern w:val="36"/>
      <w:sz w:val="33"/>
      <w:szCs w:val="3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0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noProof w:val="0"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06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062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24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062"/>
    <w:pPr>
      <w:spacing w:line="240" w:lineRule="auto"/>
    </w:pPr>
    <w:rPr>
      <w:noProof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06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06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062"/>
    <w:pPr>
      <w:spacing w:after="0" w:line="240" w:lineRule="auto"/>
    </w:pPr>
    <w:rPr>
      <w:rFonts w:ascii="Segoe UI" w:hAnsi="Segoe UI" w:cs="Segoe UI"/>
      <w:noProof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062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24062"/>
    <w:pPr>
      <w:tabs>
        <w:tab w:val="center" w:pos="4513"/>
        <w:tab w:val="right" w:pos="9026"/>
      </w:tabs>
      <w:spacing w:after="0" w:line="240" w:lineRule="auto"/>
    </w:pPr>
    <w:rPr>
      <w:noProof w:val="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2406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4062"/>
    <w:pPr>
      <w:tabs>
        <w:tab w:val="center" w:pos="4513"/>
        <w:tab w:val="right" w:pos="9026"/>
      </w:tabs>
      <w:spacing w:after="0" w:line="240" w:lineRule="auto"/>
    </w:pPr>
    <w:rPr>
      <w:noProof w:val="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24062"/>
    <w:rPr>
      <w:lang w:val="en-GB"/>
    </w:rPr>
  </w:style>
  <w:style w:type="paragraph" w:styleId="ListParagraph">
    <w:name w:val="List Paragraph"/>
    <w:basedOn w:val="Normal"/>
    <w:uiPriority w:val="34"/>
    <w:qFormat/>
    <w:rsid w:val="00D24062"/>
    <w:pPr>
      <w:ind w:left="720"/>
      <w:contextualSpacing/>
    </w:pPr>
    <w:rPr>
      <w:noProof w:val="0"/>
      <w:lang w:val="en-GB"/>
    </w:rPr>
  </w:style>
  <w:style w:type="table" w:styleId="TableGrid">
    <w:name w:val="Table Grid"/>
    <w:basedOn w:val="TableNormal"/>
    <w:uiPriority w:val="39"/>
    <w:rsid w:val="00D2406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D2406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D2406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D2406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D2406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D24062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D24062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D2406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ayerBodyTextFull">
    <w:name w:val="Bayer Body Text Full"/>
    <w:basedOn w:val="Normal"/>
    <w:link w:val="BayerBodyTextFullChar"/>
    <w:qFormat/>
    <w:rsid w:val="00D24062"/>
    <w:pPr>
      <w:spacing w:before="120" w:after="120" w:line="240" w:lineRule="auto"/>
    </w:pPr>
    <w:rPr>
      <w:rFonts w:ascii="Times New Roman" w:eastAsia="Times New Roman" w:hAnsi="Times New Roman" w:cs="Times New Roman"/>
      <w:noProof w:val="0"/>
      <w:sz w:val="24"/>
      <w:szCs w:val="20"/>
    </w:rPr>
  </w:style>
  <w:style w:type="character" w:customStyle="1" w:styleId="BayerBodyTextFullChar">
    <w:name w:val="Bayer Body Text Full Char"/>
    <w:link w:val="BayerBodyTextFull"/>
    <w:rsid w:val="00D24062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D24062"/>
    <w:pPr>
      <w:spacing w:after="0" w:line="240" w:lineRule="auto"/>
    </w:pPr>
    <w:rPr>
      <w:lang w:val="en-GB"/>
    </w:rPr>
  </w:style>
  <w:style w:type="table" w:styleId="GridTable1Light">
    <w:name w:val="Grid Table 1 Light"/>
    <w:basedOn w:val="TableNormal"/>
    <w:uiPriority w:val="46"/>
    <w:rsid w:val="00D2406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msonormal">
    <w:name w:val="x_msonormal"/>
    <w:basedOn w:val="Normal"/>
    <w:rsid w:val="00D24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GB" w:eastAsia="en-GB"/>
    </w:rPr>
  </w:style>
  <w:style w:type="paragraph" w:customStyle="1" w:styleId="xmsolistparagraph">
    <w:name w:val="x_msolistparagraph"/>
    <w:basedOn w:val="Normal"/>
    <w:rsid w:val="00D24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GB" w:eastAsia="en-GB"/>
    </w:rPr>
  </w:style>
  <w:style w:type="character" w:customStyle="1" w:styleId="highlight">
    <w:name w:val="highlight"/>
    <w:basedOn w:val="DefaultParagraphFont"/>
    <w:rsid w:val="00D24062"/>
  </w:style>
  <w:style w:type="character" w:styleId="Hyperlink">
    <w:name w:val="Hyperlink"/>
    <w:basedOn w:val="DefaultParagraphFont"/>
    <w:uiPriority w:val="99"/>
    <w:unhideWhenUsed/>
    <w:rsid w:val="00D240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4062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D24062"/>
  </w:style>
  <w:style w:type="character" w:customStyle="1" w:styleId="ref-vol">
    <w:name w:val="ref-vol"/>
    <w:basedOn w:val="DefaultParagraphFont"/>
    <w:rsid w:val="00D24062"/>
  </w:style>
  <w:style w:type="paragraph" w:styleId="NormalWeb">
    <w:name w:val="Normal (Web)"/>
    <w:basedOn w:val="Normal"/>
    <w:uiPriority w:val="99"/>
    <w:unhideWhenUsed/>
    <w:rsid w:val="00D24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2406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40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406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24062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D2406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4062"/>
    <w:rPr>
      <w:color w:val="605E5C"/>
      <w:shd w:val="clear" w:color="auto" w:fill="E1DFDD"/>
    </w:rPr>
  </w:style>
  <w:style w:type="paragraph" w:customStyle="1" w:styleId="document-metadatatext">
    <w:name w:val="document-metadata__text"/>
    <w:basedOn w:val="Normal"/>
    <w:rsid w:val="00D24062"/>
    <w:pPr>
      <w:spacing w:after="60" w:line="240" w:lineRule="auto"/>
    </w:pPr>
    <w:rPr>
      <w:rFonts w:ascii="Times New Roman" w:eastAsia="Times New Roman" w:hAnsi="Times New Roman" w:cs="Times New Roman"/>
      <w:noProof w:val="0"/>
      <w:sz w:val="21"/>
      <w:szCs w:val="21"/>
    </w:rPr>
  </w:style>
  <w:style w:type="paragraph" w:customStyle="1" w:styleId="hidden">
    <w:name w:val="hidden"/>
    <w:basedOn w:val="Normal"/>
    <w:rsid w:val="00D24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vanish/>
      <w:sz w:val="24"/>
      <w:szCs w:val="24"/>
    </w:rPr>
  </w:style>
  <w:style w:type="character" w:customStyle="1" w:styleId="label2">
    <w:name w:val="label2"/>
    <w:basedOn w:val="DefaultParagraphFont"/>
    <w:rsid w:val="00D24062"/>
  </w:style>
  <w:style w:type="character" w:customStyle="1" w:styleId="separator2">
    <w:name w:val="separator2"/>
    <w:basedOn w:val="DefaultParagraphFont"/>
    <w:rsid w:val="00D24062"/>
  </w:style>
  <w:style w:type="character" w:customStyle="1" w:styleId="value2">
    <w:name w:val="value2"/>
    <w:basedOn w:val="DefaultParagraphFont"/>
    <w:rsid w:val="00D24062"/>
  </w:style>
  <w:style w:type="character" w:styleId="Strong">
    <w:name w:val="Strong"/>
    <w:basedOn w:val="DefaultParagraphFont"/>
    <w:uiPriority w:val="22"/>
    <w:qFormat/>
    <w:rsid w:val="00D24062"/>
    <w:rPr>
      <w:b/>
      <w:bCs/>
    </w:rPr>
  </w:style>
  <w:style w:type="character" w:customStyle="1" w:styleId="emphasis1">
    <w:name w:val="emphasis1"/>
    <w:basedOn w:val="DefaultParagraphFont"/>
    <w:rsid w:val="00D24062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2406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24062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it">
    <w:name w:val="cit"/>
    <w:basedOn w:val="DefaultParagraphFont"/>
    <w:rsid w:val="00D24062"/>
  </w:style>
  <w:style w:type="character" w:customStyle="1" w:styleId="fm-vol-iss-date">
    <w:name w:val="fm-vol-iss-date"/>
    <w:basedOn w:val="DefaultParagraphFont"/>
    <w:rsid w:val="00D24062"/>
  </w:style>
  <w:style w:type="character" w:customStyle="1" w:styleId="doi1">
    <w:name w:val="doi1"/>
    <w:basedOn w:val="DefaultParagraphFont"/>
    <w:rsid w:val="00D24062"/>
  </w:style>
  <w:style w:type="character" w:styleId="Emphasis">
    <w:name w:val="Emphasis"/>
    <w:basedOn w:val="DefaultParagraphFont"/>
    <w:uiPriority w:val="20"/>
    <w:qFormat/>
    <w:rsid w:val="00D24062"/>
    <w:rPr>
      <w:i/>
      <w:iCs/>
    </w:rPr>
  </w:style>
  <w:style w:type="character" w:customStyle="1" w:styleId="u-visually-hidden">
    <w:name w:val="u-visually-hidden"/>
    <w:basedOn w:val="DefaultParagraphFont"/>
    <w:rsid w:val="00D24062"/>
  </w:style>
  <w:style w:type="paragraph" w:customStyle="1" w:styleId="title1">
    <w:name w:val="title1"/>
    <w:basedOn w:val="Normal"/>
    <w:rsid w:val="00D24062"/>
    <w:pPr>
      <w:spacing w:after="0" w:line="240" w:lineRule="auto"/>
    </w:pPr>
    <w:rPr>
      <w:rFonts w:ascii="Times New Roman" w:eastAsia="Times New Roman" w:hAnsi="Times New Roman" w:cs="Times New Roman"/>
      <w:noProof w:val="0"/>
      <w:sz w:val="27"/>
      <w:szCs w:val="27"/>
    </w:rPr>
  </w:style>
  <w:style w:type="paragraph" w:customStyle="1" w:styleId="desc2">
    <w:name w:val="desc2"/>
    <w:basedOn w:val="Normal"/>
    <w:rsid w:val="00D24062"/>
    <w:pPr>
      <w:spacing w:after="0" w:line="240" w:lineRule="auto"/>
    </w:pPr>
    <w:rPr>
      <w:rFonts w:ascii="Times New Roman" w:eastAsia="Times New Roman" w:hAnsi="Times New Roman" w:cs="Times New Roman"/>
      <w:noProof w:val="0"/>
      <w:sz w:val="26"/>
      <w:szCs w:val="26"/>
    </w:rPr>
  </w:style>
  <w:style w:type="paragraph" w:customStyle="1" w:styleId="details1">
    <w:name w:val="details1"/>
    <w:basedOn w:val="Normal"/>
    <w:rsid w:val="00D24062"/>
    <w:pPr>
      <w:spacing w:after="0" w:line="240" w:lineRule="auto"/>
    </w:pPr>
    <w:rPr>
      <w:rFonts w:ascii="Times New Roman" w:eastAsia="Times New Roman" w:hAnsi="Times New Roman" w:cs="Times New Roman"/>
      <w:noProof w:val="0"/>
    </w:rPr>
  </w:style>
  <w:style w:type="character" w:customStyle="1" w:styleId="jrnl">
    <w:name w:val="jrnl"/>
    <w:basedOn w:val="DefaultParagraphFont"/>
    <w:rsid w:val="00D2406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2406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24062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4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19</Words>
  <Characters>69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ha Begum A.</dc:creator>
  <cp:keywords/>
  <dc:description/>
  <cp:lastModifiedBy>Faridha Begum A.</cp:lastModifiedBy>
  <cp:revision>2</cp:revision>
  <dcterms:created xsi:type="dcterms:W3CDTF">2021-12-20T02:42:00Z</dcterms:created>
  <dcterms:modified xsi:type="dcterms:W3CDTF">2021-12-20T02:45:00Z</dcterms:modified>
</cp:coreProperties>
</file>